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7CD79" w14:textId="427C32F9" w:rsidR="009C775B" w:rsidRDefault="009C775B" w:rsidP="007330B2">
      <w:pPr>
        <w:pStyle w:val="berschrift1"/>
        <w:spacing w:before="0" w:beforeAutospacing="0" w:after="0" w:afterAutospacing="0" w:line="480" w:lineRule="auto"/>
        <w:contextualSpacing/>
      </w:pPr>
      <w:r>
        <w:t>Supplements</w:t>
      </w:r>
    </w:p>
    <w:p w14:paraId="2DB0140B" w14:textId="71749199" w:rsidR="00142B30" w:rsidRPr="00F55DA2" w:rsidRDefault="00F55DA2" w:rsidP="007330B2">
      <w:pPr>
        <w:spacing w:before="0" w:after="0" w:line="480" w:lineRule="auto"/>
        <w:contextualSpacing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B</w:t>
      </w:r>
      <w:r w:rsidR="00142B30" w:rsidRPr="00F55DA2">
        <w:rPr>
          <w:color w:val="000000" w:themeColor="text1"/>
          <w:u w:val="single"/>
        </w:rPr>
        <w:t>atch and biofilm model</w:t>
      </w:r>
    </w:p>
    <w:p w14:paraId="5DE1D659" w14:textId="20584A32" w:rsidR="00142B30" w:rsidRPr="00F55DA2" w:rsidRDefault="00142B30" w:rsidP="007330B2">
      <w:pPr>
        <w:tabs>
          <w:tab w:val="left" w:pos="8364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color w:val="000000" w:themeColor="text1"/>
          <w:lang w:val="en-US"/>
        </w:rPr>
        <w:t xml:space="preserve">Based on the experimental results from batch and continuous biofilm cultivation a model was formulated to identify the driving factors for riboflavin production both in batch and biofilm systems. As can be seen from </w:t>
      </w:r>
      <w:r w:rsidR="001F6575">
        <w:rPr>
          <w:color w:val="000000" w:themeColor="text1"/>
          <w:lang w:val="en-US"/>
        </w:rPr>
        <w:t>figure</w:t>
      </w:r>
      <w:r w:rsidR="006D5E43" w:rsidRPr="00F55DA2">
        <w:rPr>
          <w:color w:val="000000" w:themeColor="text1"/>
          <w:lang w:val="en-US"/>
        </w:rPr>
        <w:t xml:space="preserve"> 4</w:t>
      </w:r>
      <w:r w:rsidRPr="00F55DA2">
        <w:rPr>
          <w:color w:val="000000" w:themeColor="text1"/>
          <w:lang w:val="en-US"/>
        </w:rPr>
        <w:t xml:space="preserve"> the production of riboflavin is directly linked to growth of </w:t>
      </w:r>
      <w:r w:rsidRPr="00F55DA2">
        <w:rPr>
          <w:i/>
          <w:color w:val="000000" w:themeColor="text1"/>
        </w:rPr>
        <w:t xml:space="preserve">S. </w:t>
      </w:r>
      <w:proofErr w:type="spellStart"/>
      <w:r w:rsidRPr="00F55DA2">
        <w:rPr>
          <w:i/>
          <w:color w:val="000000" w:themeColor="text1"/>
        </w:rPr>
        <w:t>oneidensis</w:t>
      </w:r>
      <w:proofErr w:type="spellEnd"/>
      <w:r w:rsidRPr="00F55DA2">
        <w:rPr>
          <w:color w:val="000000" w:themeColor="text1"/>
        </w:rPr>
        <w:t xml:space="preserve">. A Monod based double saturation approach (lactate and </w:t>
      </w:r>
      <w:proofErr w:type="spellStart"/>
      <w:r w:rsidRPr="00F55DA2">
        <w:rPr>
          <w:color w:val="000000" w:themeColor="text1"/>
        </w:rPr>
        <w:t>fumarate</w:t>
      </w:r>
      <w:proofErr w:type="spellEnd"/>
      <w:r w:rsidRPr="00F55DA2">
        <w:rPr>
          <w:color w:val="000000" w:themeColor="text1"/>
        </w:rPr>
        <w:t xml:space="preserve">) was used to describe cell growth and FMN production. The transformation of FMN to riboflavin is then described with a first order reaction kinetic again coupled to the two Monod terms for lactate and </w:t>
      </w:r>
      <w:proofErr w:type="spellStart"/>
      <w:r w:rsidRPr="00F55DA2">
        <w:rPr>
          <w:color w:val="000000" w:themeColor="text1"/>
        </w:rPr>
        <w:t>fumarate</w:t>
      </w:r>
      <w:proofErr w:type="spellEnd"/>
      <w:r w:rsidRPr="00F55DA2">
        <w:rPr>
          <w:color w:val="000000" w:themeColor="text1"/>
        </w:rPr>
        <w:t xml:space="preserve">. </w:t>
      </w:r>
    </w:p>
    <w:p w14:paraId="3BE8F584" w14:textId="77777777" w:rsidR="00142B30" w:rsidRPr="00F55DA2" w:rsidRDefault="00C11F87" w:rsidP="007330B2">
      <w:pPr>
        <w:tabs>
          <w:tab w:val="left" w:pos="8364"/>
        </w:tabs>
        <w:spacing w:before="0" w:after="0" w:line="480" w:lineRule="auto"/>
        <w:contextualSpacing/>
        <w:rPr>
          <w:color w:val="000000" w:themeColor="text1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N</m:t>
            </m:r>
          </m:num>
          <m:den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=   </m:t>
        </m:r>
        <m:r>
          <w:rPr>
            <w:rFonts w:ascii="Cambria Math" w:hAnsi="Cambria Math"/>
            <w:color w:val="000000" w:themeColor="text1"/>
          </w:rPr>
          <m:t xml:space="preserve">    </m:t>
        </m:r>
        <m:sSub>
          <m:sSubPr>
            <m:ctrlPr>
              <w:rPr>
                <w:rFonts w:ascii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</w:rPr>
              <m:t>µ</m:t>
            </m:r>
          </m:e>
          <m:sub>
            <m:r>
              <w:rPr>
                <w:rFonts w:ascii="Cambria Math" w:hAnsi="Cambria Math" w:cs="Cambria Math"/>
                <w:color w:val="000000" w:themeColor="text1"/>
              </w:rPr>
              <m:t>max</m:t>
            </m:r>
          </m:sub>
        </m:sSub>
        <m:r>
          <w:rPr>
            <w:rFonts w:ascii="Cambria Math" w:hAnsi="Cambria Math" w:cs="Cambria Math"/>
            <w:color w:val="000000" w:themeColor="text1"/>
          </w:rPr>
          <m:t xml:space="preserve"> 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 xml:space="preserve">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N                         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cells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rFonts w:eastAsiaTheme="minorEastAsia"/>
          <w:color w:val="000000" w:themeColor="text1"/>
        </w:rPr>
        <w:tab/>
        <w:t>(S1)</w:t>
      </w:r>
    </w:p>
    <w:p w14:paraId="731F92FB" w14:textId="77777777" w:rsidR="00142B30" w:rsidRPr="00F55DA2" w:rsidRDefault="00C11F87" w:rsidP="007330B2">
      <w:pPr>
        <w:tabs>
          <w:tab w:val="left" w:pos="8364"/>
        </w:tabs>
        <w:spacing w:before="0" w:after="0" w:line="480" w:lineRule="auto"/>
        <w:contextualSpacing/>
        <w:rPr>
          <w:rFonts w:eastAsiaTheme="minorEastAsia"/>
          <w:color w:val="000000" w:themeColor="text1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=   </m:t>
        </m:r>
        <m:sSub>
          <m:sSubPr>
            <m:ctrlPr>
              <w:rPr>
                <w:rFonts w:ascii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</w:rPr>
              <m:t>- µ</m:t>
            </m:r>
          </m:e>
          <m:sub>
            <m:r>
              <w:rPr>
                <w:rFonts w:ascii="Cambria Math" w:hAnsi="Cambria Math" w:cs="Cambria Math"/>
                <w:color w:val="000000" w:themeColor="text1"/>
              </w:rPr>
              <m:t>max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cell/Lac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</m:t>
        </m:r>
        <m:r>
          <w:rPr>
            <w:rFonts w:ascii="Cambria Math" w:hAnsi="Cambria Math" w:cs="Cambria Math"/>
            <w:color w:val="000000" w:themeColor="text1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N               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rFonts w:eastAsiaTheme="minorEastAsia"/>
          <w:color w:val="000000" w:themeColor="text1"/>
        </w:rPr>
        <w:tab/>
        <w:t>(S2)</w:t>
      </w:r>
    </w:p>
    <w:p w14:paraId="1D5692B5" w14:textId="77777777" w:rsidR="00142B30" w:rsidRPr="00F55DA2" w:rsidRDefault="00C11F87" w:rsidP="007330B2">
      <w:pPr>
        <w:tabs>
          <w:tab w:val="left" w:pos="8364"/>
        </w:tabs>
        <w:spacing w:before="0" w:after="0" w:line="480" w:lineRule="auto"/>
        <w:contextualSpacing/>
        <w:rPr>
          <w:rFonts w:eastAsiaTheme="minorEastAsia"/>
          <w:color w:val="000000" w:themeColor="text1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=   </m:t>
        </m:r>
        <m:sSub>
          <m:sSubPr>
            <m:ctrlPr>
              <w:rPr>
                <w:rFonts w:ascii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</w:rPr>
              <m:t>- µ</m:t>
            </m:r>
          </m:e>
          <m:sub>
            <m:r>
              <w:rPr>
                <w:rFonts w:ascii="Cambria Math" w:hAnsi="Cambria Math" w:cs="Cambria Math"/>
                <w:color w:val="000000" w:themeColor="text1"/>
              </w:rPr>
              <m:t>max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.3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cell/Lac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</m:t>
        </m:r>
        <m:r>
          <w:rPr>
            <w:rFonts w:ascii="Cambria Math" w:hAnsi="Cambria Math" w:cs="Cambria Math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</m:t>
        </m:r>
        <m:r>
          <w:rPr>
            <w:rFonts w:ascii="Cambria Math" w:hAnsi="Cambria Math" w:cs="Cambria Math"/>
            <w:color w:val="000000" w:themeColor="text1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N              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rFonts w:eastAsiaTheme="minorEastAsia"/>
          <w:color w:val="000000" w:themeColor="text1"/>
        </w:rPr>
        <w:tab/>
        <w:t>(S3)</w:t>
      </w:r>
    </w:p>
    <w:p w14:paraId="1D46F668" w14:textId="77777777" w:rsidR="00142B30" w:rsidRPr="00F55DA2" w:rsidRDefault="00C11F87" w:rsidP="007330B2">
      <w:pPr>
        <w:tabs>
          <w:tab w:val="left" w:pos="8364"/>
        </w:tabs>
        <w:spacing w:before="0" w:after="0" w:line="480" w:lineRule="auto"/>
        <w:contextualSpacing/>
        <w:rPr>
          <w:rFonts w:eastAsiaTheme="minorEastAsia"/>
          <w:color w:val="000000" w:themeColor="text1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 w:cs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color w:val="000000" w:themeColor="text1"/>
                  </w:rPr>
                  <m:t>P</m:t>
                </m:r>
              </m:e>
              <m:sub>
                <m:r>
                  <w:rPr>
                    <w:rFonts w:ascii="Cambria Math" w:hAnsi="Cambria Math" w:cs="Cambria Math"/>
                    <w:color w:val="000000" w:themeColor="text1"/>
                  </w:rPr>
                  <m:t>FM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=   </m:t>
        </m:r>
        <m:r>
          <w:rPr>
            <w:rFonts w:ascii="Cambria Math" w:hAnsi="Cambria Math"/>
            <w:color w:val="000000" w:themeColor="text1"/>
          </w:rPr>
          <m:t xml:space="preserve">    </m:t>
        </m:r>
        <m:sSub>
          <m:sSubPr>
            <m:ctrlPr>
              <w:rPr>
                <w:rFonts w:ascii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</w:rPr>
              <m:t>µ</m:t>
            </m:r>
          </m:e>
          <m:sub>
            <m:r>
              <w:rPr>
                <w:rFonts w:ascii="Cambria Math" w:hAnsi="Cambria Math" w:cs="Cambria Math"/>
                <w:color w:val="000000" w:themeColor="text1"/>
              </w:rPr>
              <m:t>max</m:t>
            </m:r>
          </m:sub>
        </m:sSub>
        <m:r>
          <w:rPr>
            <w:rFonts w:ascii="Cambria Math" w:hAnsi="Cambria Math" w:cs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MN/cell</m:t>
            </m:r>
          </m:sub>
        </m:sSub>
        <m:r>
          <w:rPr>
            <w:rFonts w:ascii="Cambria Math" w:hAnsi="Cambria Math" w:cs="Cambria Math"/>
            <w:color w:val="000000" w:themeColor="text1"/>
          </w:rPr>
          <m:t xml:space="preserve">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 xml:space="preserve">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N   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µ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rFonts w:eastAsiaTheme="minorEastAsia"/>
          <w:color w:val="000000" w:themeColor="text1"/>
        </w:rPr>
        <w:tab/>
        <w:t>(S4)</w:t>
      </w:r>
    </w:p>
    <w:p w14:paraId="4667C6A7" w14:textId="77777777" w:rsidR="00142B30" w:rsidRPr="00F55DA2" w:rsidRDefault="00C11F87" w:rsidP="007330B2">
      <w:pPr>
        <w:tabs>
          <w:tab w:val="left" w:pos="8364"/>
        </w:tabs>
        <w:spacing w:before="0" w:after="0" w:line="480" w:lineRule="auto"/>
        <w:contextualSpacing/>
        <w:rPr>
          <w:rFonts w:eastAsiaTheme="minorEastAsia"/>
          <w:color w:val="000000" w:themeColor="text1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 w:cs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color w:val="000000" w:themeColor="text1"/>
                  </w:rPr>
                  <m:t>P</m:t>
                </m:r>
              </m:e>
              <m:sub>
                <m:r>
                  <w:rPr>
                    <w:rFonts w:ascii="Cambria Math" w:hAnsi="Cambria Math" w:cs="Cambria Math"/>
                    <w:color w:val="000000" w:themeColor="text1"/>
                  </w:rPr>
                  <m:t>Ribo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=   </m:t>
        </m:r>
        <m:r>
          <w:rPr>
            <w:rFonts w:ascii="Cambria Math" w:hAnsi="Cambria Math"/>
            <w:color w:val="000000" w:themeColor="text1"/>
          </w:rPr>
          <m:t xml:space="preserve">    </m:t>
        </m:r>
        <m:sSub>
          <m:sSubPr>
            <m:ctrlPr>
              <w:rPr>
                <w:rFonts w:ascii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Cambria Math"/>
                <w:color w:val="000000" w:themeColor="text1"/>
              </w:rPr>
              <m:t>Ribo</m:t>
            </m:r>
          </m:sub>
        </m:sSub>
        <m:r>
          <w:rPr>
            <w:rFonts w:ascii="Cambria Math" w:hAnsi="Cambria Math" w:cs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MN</m:t>
            </m:r>
          </m:sub>
        </m:sSub>
        <m:r>
          <w:rPr>
            <w:rFonts w:ascii="Cambria Math" w:hAnsi="Cambria Math" w:cs="Cambria Math"/>
            <w:color w:val="000000" w:themeColor="text1"/>
          </w:rPr>
          <m:t xml:space="preserve">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 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um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 xml:space="preserve">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              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µ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rFonts w:eastAsiaTheme="minorEastAsia"/>
          <w:color w:val="000000" w:themeColor="text1"/>
        </w:rPr>
        <w:tab/>
        <w:t>(S5)</w:t>
      </w:r>
    </w:p>
    <w:p w14:paraId="163CCA77" w14:textId="77777777" w:rsidR="00142B30" w:rsidRPr="00F55DA2" w:rsidRDefault="00142B30" w:rsidP="007330B2">
      <w:pPr>
        <w:tabs>
          <w:tab w:val="left" w:pos="8364"/>
        </w:tabs>
        <w:spacing w:before="0" w:after="0" w:line="480" w:lineRule="auto"/>
        <w:contextualSpacing/>
        <w:rPr>
          <w:color w:val="000000" w:themeColor="text1"/>
        </w:rPr>
      </w:pPr>
    </w:p>
    <w:p w14:paraId="352FE9E2" w14:textId="4F5544D5" w:rsidR="00142B30" w:rsidRPr="00F55DA2" w:rsidRDefault="00142B30" w:rsidP="007330B2">
      <w:pPr>
        <w:tabs>
          <w:tab w:val="left" w:pos="8364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i/>
          <w:color w:val="000000" w:themeColor="text1"/>
        </w:rPr>
        <w:t>N</w:t>
      </w:r>
      <w:r w:rsidRPr="00F55DA2">
        <w:rPr>
          <w:color w:val="000000" w:themeColor="text1"/>
        </w:rPr>
        <w:t xml:space="preserve"> is the number of cells, </w:t>
      </w:r>
      <w:r w:rsidRPr="00F55DA2">
        <w:rPr>
          <w:i/>
          <w:color w:val="000000" w:themeColor="text1"/>
        </w:rPr>
        <w:t>µ</w:t>
      </w:r>
      <w:r w:rsidRPr="00F55DA2">
        <w:rPr>
          <w:i/>
          <w:color w:val="000000" w:themeColor="text1"/>
          <w:vertAlign w:val="subscript"/>
        </w:rPr>
        <w:t>max</w:t>
      </w:r>
      <w:r w:rsidRPr="00F55DA2">
        <w:rPr>
          <w:color w:val="000000" w:themeColor="text1"/>
        </w:rPr>
        <w:t xml:space="preserve"> the maximum growth at 30 °C, </w:t>
      </w:r>
      <w:proofErr w:type="spellStart"/>
      <w:r w:rsidRPr="00F55DA2">
        <w:rPr>
          <w:i/>
          <w:color w:val="000000" w:themeColor="text1"/>
        </w:rPr>
        <w:t>c</w:t>
      </w:r>
      <w:r w:rsidRPr="00F55DA2">
        <w:rPr>
          <w:i/>
          <w:color w:val="000000" w:themeColor="text1"/>
          <w:vertAlign w:val="subscript"/>
        </w:rPr>
        <w:t>Lac</w:t>
      </w:r>
      <w:proofErr w:type="spellEnd"/>
      <w:r w:rsidRPr="00F55DA2">
        <w:rPr>
          <w:color w:val="000000" w:themeColor="text1"/>
        </w:rPr>
        <w:t xml:space="preserve"> the lactate concentration and </w:t>
      </w:r>
      <w:proofErr w:type="spellStart"/>
      <w:r w:rsidRPr="00F55DA2">
        <w:rPr>
          <w:i/>
          <w:color w:val="000000" w:themeColor="text1"/>
        </w:rPr>
        <w:t>c</w:t>
      </w:r>
      <w:r w:rsidRPr="00F55DA2">
        <w:rPr>
          <w:i/>
          <w:color w:val="000000" w:themeColor="text1"/>
          <w:vertAlign w:val="subscript"/>
        </w:rPr>
        <w:t>Fum</w:t>
      </w:r>
      <w:proofErr w:type="spellEnd"/>
      <w:r w:rsidRPr="00F55DA2">
        <w:rPr>
          <w:color w:val="000000" w:themeColor="text1"/>
        </w:rPr>
        <w:t xml:space="preserve"> is the </w:t>
      </w:r>
      <w:proofErr w:type="spellStart"/>
      <w:r w:rsidRPr="00F55DA2">
        <w:rPr>
          <w:color w:val="000000" w:themeColor="text1"/>
        </w:rPr>
        <w:t>fumarate</w:t>
      </w:r>
      <w:proofErr w:type="spellEnd"/>
      <w:r w:rsidRPr="00F55DA2">
        <w:rPr>
          <w:color w:val="000000" w:themeColor="text1"/>
        </w:rPr>
        <w:t xml:space="preserve"> concentration (equation S1). </w:t>
      </w:r>
      <w:proofErr w:type="spellStart"/>
      <w:r w:rsidRPr="00F55DA2">
        <w:rPr>
          <w:i/>
          <w:color w:val="000000" w:themeColor="text1"/>
        </w:rPr>
        <w:t>Y</w:t>
      </w:r>
      <w:r w:rsidRPr="00F55DA2">
        <w:rPr>
          <w:i/>
          <w:color w:val="000000" w:themeColor="text1"/>
          <w:vertAlign w:val="subscript"/>
        </w:rPr>
        <w:t>cell</w:t>
      </w:r>
      <w:proofErr w:type="spellEnd"/>
      <w:r w:rsidRPr="00F55DA2">
        <w:rPr>
          <w:i/>
          <w:color w:val="000000" w:themeColor="text1"/>
          <w:vertAlign w:val="subscript"/>
        </w:rPr>
        <w:t>/Lac</w:t>
      </w:r>
      <w:r w:rsidRPr="00F55DA2">
        <w:rPr>
          <w:color w:val="000000" w:themeColor="text1"/>
        </w:rPr>
        <w:t xml:space="preserve"> is the yield coefficient for produced cells per transformed lactate (equations S2 and S3). </w:t>
      </w:r>
      <w:r w:rsidRPr="00F55DA2">
        <w:rPr>
          <w:i/>
          <w:color w:val="000000" w:themeColor="text1"/>
        </w:rPr>
        <w:t>P</w:t>
      </w:r>
      <w:r w:rsidRPr="00F55DA2">
        <w:rPr>
          <w:i/>
          <w:color w:val="000000" w:themeColor="text1"/>
          <w:vertAlign w:val="subscript"/>
        </w:rPr>
        <w:t>FMN</w:t>
      </w:r>
      <w:r w:rsidRPr="00F55DA2">
        <w:rPr>
          <w:color w:val="000000" w:themeColor="text1"/>
        </w:rPr>
        <w:t xml:space="preserve"> is the intermediate product (FMN) and </w:t>
      </w:r>
      <w:r w:rsidRPr="00F55DA2">
        <w:rPr>
          <w:i/>
          <w:color w:val="000000" w:themeColor="text1"/>
        </w:rPr>
        <w:t>Y</w:t>
      </w:r>
      <w:r w:rsidRPr="00F55DA2">
        <w:rPr>
          <w:i/>
          <w:color w:val="000000" w:themeColor="text1"/>
          <w:vertAlign w:val="subscript"/>
        </w:rPr>
        <w:t>FMN/cell</w:t>
      </w:r>
      <w:r w:rsidRPr="00F55DA2">
        <w:rPr>
          <w:color w:val="000000" w:themeColor="text1"/>
        </w:rPr>
        <w:t xml:space="preserve"> is the growth related yield coefficient (equation S4). The latter is a </w:t>
      </w:r>
      <w:proofErr w:type="spellStart"/>
      <w:r w:rsidRPr="00F55DA2">
        <w:rPr>
          <w:color w:val="000000" w:themeColor="text1"/>
        </w:rPr>
        <w:t>Luedeking-Piret</w:t>
      </w:r>
      <w:proofErr w:type="spellEnd"/>
      <w:r w:rsidRPr="00F55DA2">
        <w:rPr>
          <w:color w:val="000000" w:themeColor="text1"/>
        </w:rPr>
        <w:t xml:space="preserve"> approach with growth related production of FMN</w:t>
      </w:r>
      <w:r w:rsidR="007A57BB" w:rsidRPr="00F55DA2">
        <w:rPr>
          <w:color w:val="000000" w:themeColor="text1"/>
        </w:rPr>
        <w:t xml:space="preserve"> </w:t>
      </w:r>
      <w:r w:rsidR="008C795B">
        <w:rPr>
          <w:color w:val="000000" w:themeColor="text1"/>
        </w:rPr>
        <w:t>(</w:t>
      </w:r>
      <w:r w:rsidR="00000EDE">
        <w:rPr>
          <w:color w:val="000000" w:themeColor="text1"/>
        </w:rPr>
        <w:t>1)</w:t>
      </w:r>
      <w:r w:rsidRPr="00F55DA2">
        <w:rPr>
          <w:color w:val="000000" w:themeColor="text1"/>
        </w:rPr>
        <w:t xml:space="preserve">. S5 is the first order reaction rate coupled to substrate availability. </w:t>
      </w:r>
      <w:proofErr w:type="spellStart"/>
      <w:proofErr w:type="gramStart"/>
      <w:r w:rsidRPr="00F55DA2">
        <w:rPr>
          <w:i/>
          <w:color w:val="000000" w:themeColor="text1"/>
        </w:rPr>
        <w:t>k</w:t>
      </w:r>
      <w:r w:rsidRPr="00F55DA2">
        <w:rPr>
          <w:i/>
          <w:color w:val="000000" w:themeColor="text1"/>
          <w:vertAlign w:val="subscript"/>
        </w:rPr>
        <w:t>Ribo</w:t>
      </w:r>
      <w:proofErr w:type="spellEnd"/>
      <w:proofErr w:type="gramEnd"/>
      <w:r w:rsidRPr="00F55DA2">
        <w:rPr>
          <w:color w:val="000000" w:themeColor="text1"/>
        </w:rPr>
        <w:t xml:space="preserve"> is the respective reaction rate constant. </w:t>
      </w:r>
    </w:p>
    <w:p w14:paraId="1ABF1516" w14:textId="657CCC47" w:rsidR="00142B30" w:rsidRPr="00C52091" w:rsidRDefault="00142B30" w:rsidP="00C52091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color w:val="000000" w:themeColor="text1"/>
        </w:rPr>
        <w:t xml:space="preserve">In </w:t>
      </w:r>
      <w:r w:rsidR="00065AFC" w:rsidRPr="00F55DA2">
        <w:rPr>
          <w:color w:val="000000" w:themeColor="text1"/>
        </w:rPr>
        <w:t xml:space="preserve">table </w:t>
      </w:r>
      <w:r w:rsidR="001F6575">
        <w:rPr>
          <w:color w:val="000000" w:themeColor="text1"/>
        </w:rPr>
        <w:t>S</w:t>
      </w:r>
      <w:r w:rsidR="00CC0266">
        <w:rPr>
          <w:color w:val="000000" w:themeColor="text1"/>
        </w:rPr>
        <w:t>3</w:t>
      </w:r>
      <w:r w:rsidRPr="00F55DA2">
        <w:rPr>
          <w:color w:val="000000" w:themeColor="text1"/>
        </w:rPr>
        <w:t xml:space="preserve"> the kinetic and stoichiometric parameters are shown both for the batch culture and the biofilm simulation. </w:t>
      </w:r>
    </w:p>
    <w:p w14:paraId="2F98A856" w14:textId="5AA996BD" w:rsidR="00142B30" w:rsidRPr="00F55DA2" w:rsidRDefault="00142B30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color w:val="000000" w:themeColor="text1"/>
          <w:lang w:val="en-US"/>
        </w:rPr>
        <w:lastRenderedPageBreak/>
        <w:t>Knowing the production of FMN and riboflavin in a batch culture the next step was the simulation of its production in a biofilm. A 1D model was used to describe both biofilm and product formation</w:t>
      </w:r>
      <w:r w:rsidR="00AF62DA" w:rsidRPr="00F55DA2">
        <w:rPr>
          <w:color w:val="000000" w:themeColor="text1"/>
          <w:lang w:val="en-US"/>
        </w:rPr>
        <w:t xml:space="preserve"> </w:t>
      </w:r>
      <w:r w:rsidR="008C795B">
        <w:rPr>
          <w:color w:val="000000" w:themeColor="text1"/>
          <w:lang w:val="en-US"/>
        </w:rPr>
        <w:t>(</w:t>
      </w:r>
      <w:r w:rsidR="00000EDE">
        <w:rPr>
          <w:color w:val="000000" w:themeColor="text1"/>
          <w:lang w:val="en-US"/>
        </w:rPr>
        <w:t>2,</w:t>
      </w:r>
      <w:r w:rsidR="008C795B">
        <w:rPr>
          <w:color w:val="000000" w:themeColor="text1"/>
          <w:lang w:val="en-US"/>
        </w:rPr>
        <w:t xml:space="preserve"> </w:t>
      </w:r>
      <w:r w:rsidR="00000EDE">
        <w:rPr>
          <w:color w:val="000000" w:themeColor="text1"/>
          <w:lang w:val="en-US"/>
        </w:rPr>
        <w:t>3</w:t>
      </w:r>
      <w:r w:rsidR="008C795B">
        <w:rPr>
          <w:color w:val="000000" w:themeColor="text1"/>
          <w:lang w:val="en-US"/>
        </w:rPr>
        <w:t>)</w:t>
      </w:r>
      <w:r w:rsidRPr="00F55DA2">
        <w:rPr>
          <w:color w:val="000000" w:themeColor="text1"/>
          <w:lang w:val="en-US"/>
        </w:rPr>
        <w:t xml:space="preserve">. The model is based on diffusion coupled with reaction inside the biofilm. The </w:t>
      </w:r>
      <w:r w:rsidRPr="00F55DA2">
        <w:rPr>
          <w:color w:val="000000" w:themeColor="text1"/>
          <w:szCs w:val="24"/>
          <w:lang w:val="en-US"/>
        </w:rPr>
        <w:t>simulation tool AQUASIM was used to solve the equations</w:t>
      </w:r>
      <w:r w:rsidR="007A57BB" w:rsidRPr="00F55DA2">
        <w:rPr>
          <w:color w:val="000000" w:themeColor="text1"/>
          <w:szCs w:val="24"/>
          <w:lang w:val="en-US"/>
        </w:rPr>
        <w:t xml:space="preserve"> </w:t>
      </w:r>
      <w:r w:rsidR="008C795B">
        <w:rPr>
          <w:color w:val="000000" w:themeColor="text1"/>
          <w:szCs w:val="24"/>
          <w:lang w:val="en-US"/>
        </w:rPr>
        <w:t>(Reichert, 1998)</w:t>
      </w:r>
      <w:r w:rsidRPr="00F55DA2">
        <w:rPr>
          <w:color w:val="000000" w:themeColor="text1"/>
          <w:szCs w:val="24"/>
          <w:lang w:val="en-US"/>
        </w:rPr>
        <w:t>. The equations for substrate utilization and product formation inside the biofilm are then</w:t>
      </w:r>
    </w:p>
    <w:p w14:paraId="0E7EBFB1" w14:textId="77777777" w:rsidR="00142B30" w:rsidRPr="00F55DA2" w:rsidRDefault="00C11F87" w:rsidP="007330B2">
      <w:pPr>
        <w:tabs>
          <w:tab w:val="left" w:pos="8364"/>
        </w:tabs>
        <w:spacing w:before="0" w:after="0" w:line="480" w:lineRule="auto"/>
        <w:contextualSpacing/>
        <w:rPr>
          <w:rFonts w:eastAsiaTheme="minorEastAsia"/>
          <w:color w:val="000000" w:themeColor="text1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La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∂t</m:t>
            </m:r>
          </m:den>
        </m:f>
        <m:r>
          <w:rPr>
            <w:rFonts w:ascii="Cambria Math" w:hAnsi="Cambria Math"/>
            <w:color w:val="000000" w:themeColor="text1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hAnsi="Cambria Math" w:cs="Cambria Math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Lac</m:t>
                </m:r>
              </m:sub>
            </m:s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 xml:space="preserve"> </m:t>
            </m:r>
            <m:f>
              <m:fPr>
                <m:ctrlPr>
                  <w:rPr>
                    <w:rFonts w:ascii="Cambria Math" w:hAnsi="Cambria Math" w:cs="Cambria Math"/>
                    <w:i/>
                    <w:color w:val="000000" w:themeColor="text1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Cambria Math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ac</m:t>
                    </m:r>
                  </m:sub>
                </m:sSub>
              </m:num>
              <m:den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Cambria Math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Cambria Math"/>
                <w:color w:val="000000" w:themeColor="text1"/>
                <w:szCs w:val="24"/>
              </w:rPr>
              <m:t>- µ</m:t>
            </m:r>
          </m:e>
          <m: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>max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cell/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szCs w:val="24"/>
          </w:rPr>
          <m:t xml:space="preserve"> </m:t>
        </m:r>
        <m:r>
          <w:rPr>
            <w:rFonts w:ascii="Cambria Math" w:hAnsi="Cambria Math" w:cs="Cambria Math"/>
            <w:color w:val="000000" w:themeColor="text1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</w:rPr>
          <m:t xml:space="preserve">N          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rFonts w:eastAsiaTheme="minorEastAsia"/>
          <w:color w:val="000000" w:themeColor="text1"/>
        </w:rPr>
        <w:tab/>
        <w:t>(S6)</w:t>
      </w:r>
    </w:p>
    <w:p w14:paraId="2F8C919D" w14:textId="77777777" w:rsidR="00142B30" w:rsidRPr="00F55DA2" w:rsidRDefault="00C11F87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  <w:szCs w:val="24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FM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∂t</m:t>
            </m:r>
          </m:den>
        </m:f>
        <m:r>
          <w:rPr>
            <w:rFonts w:ascii="Cambria Math" w:hAnsi="Cambria Math"/>
            <w:color w:val="000000" w:themeColor="text1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hAnsi="Cambria Math" w:cs="Cambria Math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FMN</m:t>
                </m:r>
              </m:sub>
            </m:s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 xml:space="preserve"> </m:t>
            </m:r>
            <m:f>
              <m:fPr>
                <m:ctrlPr>
                  <w:rPr>
                    <w:rFonts w:ascii="Cambria Math" w:hAnsi="Cambria Math" w:cs="Cambria Math"/>
                    <w:i/>
                    <w:color w:val="000000" w:themeColor="text1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Cambria Math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FMN</m:t>
                    </m:r>
                  </m:sub>
                </m:sSub>
              </m:num>
              <m:den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Cambria Math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Cambria Math"/>
                <w:color w:val="000000" w:themeColor="text1"/>
                <w:szCs w:val="24"/>
              </w:rPr>
              <m:t>+ µ</m:t>
            </m:r>
          </m:e>
          <m: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>max</m:t>
            </m:r>
          </m:sub>
        </m:sSub>
        <m:r>
          <w:rPr>
            <w:rFonts w:ascii="Cambria Math" w:hAnsi="Cambria Math" w:cs="Cambria Math"/>
            <w:color w:val="000000" w:themeColor="text1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FMN/cell</m:t>
            </m:r>
          </m:sub>
        </m:sSub>
        <m:r>
          <w:rPr>
            <w:rFonts w:ascii="Cambria Math" w:hAnsi="Cambria Math"/>
            <w:color w:val="000000" w:themeColor="text1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  <w:szCs w:val="24"/>
          </w:rPr>
          <m:t xml:space="preserve"> N</m:t>
        </m:r>
      </m:oMath>
      <w:r w:rsidR="00142B30" w:rsidRPr="00F55DA2">
        <w:rPr>
          <w:color w:val="000000" w:themeColor="text1"/>
          <w:szCs w:val="24"/>
        </w:rPr>
        <w:t xml:space="preserve">  </w:t>
      </w:r>
      <w:r w:rsidR="00142B30" w:rsidRPr="00F55DA2">
        <w:rPr>
          <w:rFonts w:eastAsiaTheme="minorEastAsia"/>
          <w:color w:val="000000" w:themeColor="text1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µ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color w:val="000000" w:themeColor="text1"/>
          <w:szCs w:val="24"/>
        </w:rPr>
        <w:tab/>
        <w:t xml:space="preserve">      (S7)</w:t>
      </w:r>
    </w:p>
    <w:p w14:paraId="3EBB033C" w14:textId="77777777" w:rsidR="00142B30" w:rsidRPr="00F55DA2" w:rsidRDefault="00C11F87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  <w:szCs w:val="24"/>
        </w:rPr>
      </w:pPr>
      <m:oMath>
        <m:f>
          <m:fPr>
            <m:ctrlPr>
              <w:rPr>
                <w:rFonts w:ascii="Cambria Math" w:hAnsi="Cambria Math"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Ribo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∂t</m:t>
            </m:r>
          </m:den>
        </m:f>
        <m:r>
          <w:rPr>
            <w:rFonts w:ascii="Cambria Math" w:hAnsi="Cambria Math"/>
            <w:color w:val="000000" w:themeColor="text1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Cambria Math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hAnsi="Cambria Math" w:cs="Cambria Math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Ribo</m:t>
                </m:r>
              </m:sub>
            </m:s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 xml:space="preserve"> </m:t>
            </m:r>
            <m:f>
              <m:fPr>
                <m:ctrlPr>
                  <w:rPr>
                    <w:rFonts w:ascii="Cambria Math" w:hAnsi="Cambria Math" w:cs="Cambria Math"/>
                    <w:i/>
                    <w:color w:val="000000" w:themeColor="text1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Cambria Math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Ribo</m:t>
                    </m:r>
                  </m:sub>
                </m:sSub>
              </m:num>
              <m:den>
                <m:r>
                  <w:rPr>
                    <w:rFonts w:ascii="Cambria Math" w:hAnsi="Cambria Math" w:cs="Cambria Math"/>
                    <w:color w:val="000000" w:themeColor="text1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Cambria Math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Cambria Math"/>
                <w:color w:val="000000" w:themeColor="text1"/>
                <w:szCs w:val="24"/>
              </w:rPr>
              <m:t>+ k</m:t>
            </m:r>
          </m:e>
          <m: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>Ribo</m:t>
            </m:r>
          </m:sub>
        </m:sSub>
        <m:r>
          <w:rPr>
            <w:rFonts w:ascii="Cambria Math" w:hAnsi="Cambria Math" w:cs="Cambria Math"/>
            <w:color w:val="000000" w:themeColor="text1"/>
            <w:szCs w:val="24"/>
          </w:rPr>
          <m:t xml:space="preserve"> </m:t>
        </m:r>
        <m:sSub>
          <m:sSubPr>
            <m:ctrlPr>
              <w:rPr>
                <w:rFonts w:ascii="Cambria Math" w:hAnsi="Cambria Math" w:cs="Cambria Math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Cambria Math"/>
                <w:color w:val="000000" w:themeColor="text1"/>
                <w:szCs w:val="24"/>
              </w:rPr>
              <m:t>P</m:t>
            </m:r>
          </m:e>
          <m:sub>
            <m:r>
              <w:rPr>
                <w:rFonts w:ascii="Cambria Math" w:hAnsi="Cambria Math" w:cs="Cambria Math"/>
                <w:color w:val="000000" w:themeColor="text1"/>
                <w:szCs w:val="24"/>
              </w:rPr>
              <m:t>FMN</m:t>
            </m:r>
          </m:sub>
        </m:sSub>
        <m:r>
          <w:rPr>
            <w:rFonts w:ascii="Cambria Math" w:hAnsi="Cambria Math"/>
            <w:color w:val="000000" w:themeColor="text1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 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Lac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color w:val="000000" w:themeColor="text1"/>
          <w:szCs w:val="24"/>
        </w:rPr>
        <w:t xml:space="preserve">                    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µmol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</m:t>
        </m:r>
      </m:oMath>
      <w:r w:rsidR="00142B30" w:rsidRPr="00F55DA2">
        <w:rPr>
          <w:color w:val="000000" w:themeColor="text1"/>
          <w:szCs w:val="24"/>
        </w:rPr>
        <w:tab/>
        <w:t xml:space="preserve">      (S8)</w:t>
      </w:r>
    </w:p>
    <w:p w14:paraId="2777EE6A" w14:textId="0D7A6A78" w:rsidR="00142B30" w:rsidRPr="00F55DA2" w:rsidRDefault="00142B30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proofErr w:type="gramStart"/>
      <w:r w:rsidRPr="00F55DA2">
        <w:rPr>
          <w:i/>
          <w:color w:val="000000" w:themeColor="text1"/>
          <w:szCs w:val="24"/>
        </w:rPr>
        <w:t>z</w:t>
      </w:r>
      <w:proofErr w:type="gramEnd"/>
      <w:r w:rsidRPr="00F55DA2">
        <w:rPr>
          <w:color w:val="000000" w:themeColor="text1"/>
          <w:szCs w:val="24"/>
        </w:rPr>
        <w:t xml:space="preserve"> is the vertical axis within the biofilm and </w:t>
      </w:r>
      <w:r w:rsidRPr="00F55DA2">
        <w:rPr>
          <w:i/>
          <w:color w:val="000000" w:themeColor="text1"/>
          <w:szCs w:val="24"/>
        </w:rPr>
        <w:t>D</w:t>
      </w:r>
      <w:r w:rsidRPr="00F55DA2">
        <w:rPr>
          <w:color w:val="000000" w:themeColor="text1"/>
          <w:szCs w:val="24"/>
        </w:rPr>
        <w:t xml:space="preserve"> the diffusion coefficient, which can be calculated with the </w:t>
      </w:r>
      <w:proofErr w:type="spellStart"/>
      <w:r w:rsidRPr="00F55DA2">
        <w:rPr>
          <w:color w:val="000000" w:themeColor="text1"/>
          <w:szCs w:val="24"/>
        </w:rPr>
        <w:t>Wilke</w:t>
      </w:r>
      <w:proofErr w:type="spellEnd"/>
      <w:r w:rsidRPr="00F55DA2">
        <w:rPr>
          <w:color w:val="000000" w:themeColor="text1"/>
          <w:szCs w:val="24"/>
        </w:rPr>
        <w:t xml:space="preserve">-Chang equation </w:t>
      </w:r>
      <w:r w:rsidR="00BB726D">
        <w:rPr>
          <w:color w:val="000000" w:themeColor="text1"/>
          <w:szCs w:val="24"/>
        </w:rPr>
        <w:t>(</w:t>
      </w:r>
      <w:r w:rsidR="00000EDE">
        <w:rPr>
          <w:color w:val="000000" w:themeColor="text1"/>
          <w:szCs w:val="24"/>
        </w:rPr>
        <w:t>4</w:t>
      </w:r>
      <w:r w:rsidR="00BB726D">
        <w:rPr>
          <w:color w:val="000000" w:themeColor="text1"/>
          <w:szCs w:val="24"/>
        </w:rPr>
        <w:t>)</w:t>
      </w:r>
      <w:r w:rsidRPr="00F55DA2">
        <w:rPr>
          <w:color w:val="000000" w:themeColor="text1"/>
          <w:szCs w:val="24"/>
        </w:rPr>
        <w:t>. However, t</w:t>
      </w:r>
      <w:r w:rsidRPr="00F55DA2">
        <w:rPr>
          <w:color w:val="000000" w:themeColor="text1"/>
          <w:szCs w:val="24"/>
          <w:lang w:val="en-US"/>
        </w:rPr>
        <w:t>he most sensitive parameters for the simulation of biofilm dynamics is, beside growth</w:t>
      </w:r>
      <w:r w:rsidRPr="00F55DA2">
        <w:rPr>
          <w:color w:val="000000" w:themeColor="text1"/>
          <w:lang w:val="en-US"/>
        </w:rPr>
        <w:t xml:space="preserve"> rate </w:t>
      </w:r>
      <w:r w:rsidRPr="00F55DA2">
        <w:rPr>
          <w:i/>
          <w:color w:val="000000" w:themeColor="text1"/>
          <w:lang w:val="en-US"/>
        </w:rPr>
        <w:t>µ</w:t>
      </w:r>
      <w:r w:rsidRPr="00F55DA2">
        <w:rPr>
          <w:i/>
          <w:color w:val="000000" w:themeColor="text1"/>
          <w:vertAlign w:val="subscript"/>
          <w:lang w:val="en-US"/>
        </w:rPr>
        <w:t>max</w:t>
      </w:r>
      <w:r w:rsidRPr="00F55DA2">
        <w:rPr>
          <w:color w:val="000000" w:themeColor="text1"/>
          <w:lang w:val="en-US"/>
        </w:rPr>
        <w:t xml:space="preserve"> and yield coefficients (here </w:t>
      </w:r>
      <w:proofErr w:type="spellStart"/>
      <w:r w:rsidRPr="00F55DA2">
        <w:rPr>
          <w:i/>
          <w:color w:val="000000" w:themeColor="text1"/>
        </w:rPr>
        <w:t>Y</w:t>
      </w:r>
      <w:r w:rsidRPr="00F55DA2">
        <w:rPr>
          <w:i/>
          <w:color w:val="000000" w:themeColor="text1"/>
          <w:vertAlign w:val="subscript"/>
        </w:rPr>
        <w:t>cell</w:t>
      </w:r>
      <w:proofErr w:type="spellEnd"/>
      <w:r w:rsidRPr="00F55DA2">
        <w:rPr>
          <w:i/>
          <w:color w:val="000000" w:themeColor="text1"/>
          <w:vertAlign w:val="subscript"/>
        </w:rPr>
        <w:t>/lac</w:t>
      </w:r>
      <w:r w:rsidRPr="00F55DA2">
        <w:rPr>
          <w:color w:val="000000" w:themeColor="text1"/>
        </w:rPr>
        <w:t xml:space="preserve"> and </w:t>
      </w:r>
      <w:r w:rsidRPr="00F55DA2">
        <w:rPr>
          <w:i/>
          <w:color w:val="000000" w:themeColor="text1"/>
        </w:rPr>
        <w:t>Y</w:t>
      </w:r>
      <w:r w:rsidRPr="00F55DA2">
        <w:rPr>
          <w:i/>
          <w:color w:val="000000" w:themeColor="text1"/>
          <w:vertAlign w:val="subscript"/>
        </w:rPr>
        <w:t>FMN/cell</w:t>
      </w:r>
      <w:r w:rsidRPr="00F55DA2">
        <w:rPr>
          <w:color w:val="000000" w:themeColor="text1"/>
        </w:rPr>
        <w:t xml:space="preserve">), the cell density within the biofilm </w:t>
      </w:r>
      <w:r w:rsidR="00000EDE">
        <w:rPr>
          <w:color w:val="000000" w:themeColor="text1"/>
        </w:rPr>
        <w:t>(5)</w:t>
      </w:r>
      <w:r w:rsidRPr="00F55DA2">
        <w:rPr>
          <w:color w:val="000000" w:themeColor="text1"/>
        </w:rPr>
        <w:t>. The latter is responsible on how quick the thickness of the biofilm will develop, or how much new grown cells do fit into a certain biofilm volume</w:t>
      </w:r>
      <w:r w:rsidR="00000EDE">
        <w:rPr>
          <w:color w:val="000000" w:themeColor="text1"/>
        </w:rPr>
        <w:t xml:space="preserve"> (5)</w:t>
      </w:r>
      <w:r w:rsidRPr="00F55DA2">
        <w:rPr>
          <w:color w:val="000000" w:themeColor="text1"/>
        </w:rPr>
        <w:t>. In our case the density has been measured and could be introduced into the model (</w:t>
      </w:r>
      <w:r w:rsidR="00C56C77">
        <w:rPr>
          <w:color w:val="000000" w:themeColor="text1"/>
        </w:rPr>
        <w:t>Fig.</w:t>
      </w:r>
      <w:r w:rsidR="00855D18" w:rsidRPr="00F55DA2">
        <w:rPr>
          <w:color w:val="000000" w:themeColor="text1"/>
        </w:rPr>
        <w:t xml:space="preserve"> </w:t>
      </w:r>
      <w:r w:rsidR="00635695">
        <w:rPr>
          <w:color w:val="000000" w:themeColor="text1"/>
        </w:rPr>
        <w:t>S</w:t>
      </w:r>
      <w:r w:rsidR="00AC17D9">
        <w:rPr>
          <w:color w:val="000000" w:themeColor="text1"/>
        </w:rPr>
        <w:t>4</w:t>
      </w:r>
      <w:r w:rsidR="00C56C77">
        <w:rPr>
          <w:color w:val="000000" w:themeColor="text1"/>
        </w:rPr>
        <w:t>, Tab.</w:t>
      </w:r>
      <w:r w:rsidR="00855D18" w:rsidRPr="00F55DA2">
        <w:rPr>
          <w:color w:val="000000" w:themeColor="text1"/>
        </w:rPr>
        <w:t xml:space="preserve"> </w:t>
      </w:r>
      <w:r w:rsidR="00635695">
        <w:rPr>
          <w:color w:val="000000" w:themeColor="text1"/>
        </w:rPr>
        <w:t>S</w:t>
      </w:r>
      <w:r w:rsidR="00CC0266">
        <w:rPr>
          <w:color w:val="000000" w:themeColor="text1"/>
        </w:rPr>
        <w:t>3</w:t>
      </w:r>
      <w:r w:rsidRPr="00F55DA2">
        <w:rPr>
          <w:color w:val="000000" w:themeColor="text1"/>
        </w:rPr>
        <w:t>). To describe the gradient along the flow cell used for biofilm cultivation, we divided available reactor volume and biofilm surface in three connected compartments (front, middle and rear).</w:t>
      </w:r>
    </w:p>
    <w:p w14:paraId="3F021546" w14:textId="0889B929" w:rsidR="00142B30" w:rsidRPr="00F55DA2" w:rsidRDefault="00142B30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color w:val="000000" w:themeColor="text1"/>
        </w:rPr>
        <w:t xml:space="preserve">It has already been shown that the release of product from aggregated cells is not always based on a simple diffusion process as formulated in equations S4 and S5. Partly products are fixed to the outer cell wall and can be released by pH modification </w:t>
      </w:r>
      <w:r w:rsidR="007A57BB" w:rsidRPr="00F55DA2">
        <w:rPr>
          <w:color w:val="000000" w:themeColor="text1"/>
        </w:rPr>
        <w:t>Coles &amp; Gross 1967</w:t>
      </w:r>
      <w:r w:rsidR="008C795B">
        <w:rPr>
          <w:color w:val="000000" w:themeColor="text1"/>
        </w:rPr>
        <w:t xml:space="preserve"> (</w:t>
      </w:r>
      <w:r w:rsidR="00000EDE">
        <w:rPr>
          <w:color w:val="000000" w:themeColor="text1"/>
        </w:rPr>
        <w:t>6</w:t>
      </w:r>
      <w:r w:rsidR="008C795B">
        <w:rPr>
          <w:color w:val="000000" w:themeColor="text1"/>
        </w:rPr>
        <w:t>)</w:t>
      </w:r>
      <w:r w:rsidRPr="00F55DA2">
        <w:rPr>
          <w:color w:val="000000" w:themeColor="text1"/>
        </w:rPr>
        <w:t xml:space="preserve">. The diffusion coefficient has been used as tool to fit the measured data of product release with a simulation </w:t>
      </w:r>
      <w:r w:rsidR="008C795B">
        <w:rPr>
          <w:color w:val="000000" w:themeColor="text1"/>
        </w:rPr>
        <w:t>(</w:t>
      </w:r>
      <w:r w:rsidR="00000EDE">
        <w:rPr>
          <w:color w:val="000000" w:themeColor="text1"/>
        </w:rPr>
        <w:t>7</w:t>
      </w:r>
      <w:r w:rsidR="008C795B">
        <w:rPr>
          <w:color w:val="000000" w:themeColor="text1"/>
        </w:rPr>
        <w:t>)</w:t>
      </w:r>
      <w:r w:rsidRPr="00F55DA2">
        <w:rPr>
          <w:color w:val="000000" w:themeColor="text1"/>
        </w:rPr>
        <w:t xml:space="preserve">. Here the diffusion coefficient </w:t>
      </w:r>
      <w:proofErr w:type="spellStart"/>
      <w:r w:rsidRPr="00F55DA2">
        <w:rPr>
          <w:i/>
          <w:color w:val="000000" w:themeColor="text1"/>
        </w:rPr>
        <w:lastRenderedPageBreak/>
        <w:t>D</w:t>
      </w:r>
      <w:r w:rsidRPr="00F55DA2">
        <w:rPr>
          <w:i/>
          <w:color w:val="000000" w:themeColor="text1"/>
          <w:vertAlign w:val="subscript"/>
        </w:rPr>
        <w:t>Ribo</w:t>
      </w:r>
      <w:proofErr w:type="spellEnd"/>
      <w:r w:rsidR="00C56C77">
        <w:rPr>
          <w:color w:val="000000" w:themeColor="text1"/>
        </w:rPr>
        <w:t xml:space="preserve"> used for riboflavin (see Tab.</w:t>
      </w:r>
      <w:r w:rsidRPr="00F55DA2">
        <w:rPr>
          <w:color w:val="000000" w:themeColor="text1"/>
        </w:rPr>
        <w:t xml:space="preserve"> </w:t>
      </w:r>
      <w:r w:rsidR="005D1567">
        <w:rPr>
          <w:color w:val="000000" w:themeColor="text1"/>
        </w:rPr>
        <w:t>S</w:t>
      </w:r>
      <w:r w:rsidR="00CC0266">
        <w:rPr>
          <w:color w:val="000000" w:themeColor="text1"/>
        </w:rPr>
        <w:t>3</w:t>
      </w:r>
      <w:r w:rsidRPr="00F55DA2">
        <w:rPr>
          <w:color w:val="000000" w:themeColor="text1"/>
        </w:rPr>
        <w:t xml:space="preserve">) is three orders of magnitude smaller compared to the value calculated with the </w:t>
      </w:r>
      <w:proofErr w:type="spellStart"/>
      <w:r w:rsidRPr="00F55DA2">
        <w:rPr>
          <w:color w:val="000000" w:themeColor="text1"/>
        </w:rPr>
        <w:t>Wilke</w:t>
      </w:r>
      <w:proofErr w:type="spellEnd"/>
      <w:r w:rsidRPr="00F55DA2">
        <w:rPr>
          <w:color w:val="000000" w:themeColor="text1"/>
        </w:rPr>
        <w:t xml:space="preserve">-Chang equation. </w:t>
      </w:r>
    </w:p>
    <w:p w14:paraId="4DF7042F" w14:textId="0815B57F" w:rsidR="00142B30" w:rsidRPr="00F55DA2" w:rsidRDefault="00142B30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color w:val="000000" w:themeColor="text1"/>
        </w:rPr>
        <w:t xml:space="preserve">The simulation results in </w:t>
      </w:r>
      <w:r w:rsidR="000C2CDE">
        <w:rPr>
          <w:color w:val="000000" w:themeColor="text1"/>
        </w:rPr>
        <w:t>f</w:t>
      </w:r>
      <w:r w:rsidR="00AF4F6B" w:rsidRPr="00F55DA2">
        <w:rPr>
          <w:color w:val="000000" w:themeColor="text1"/>
        </w:rPr>
        <w:t xml:space="preserve">igure </w:t>
      </w:r>
      <w:r w:rsidR="00635695">
        <w:rPr>
          <w:color w:val="000000" w:themeColor="text1"/>
        </w:rPr>
        <w:t>S</w:t>
      </w:r>
      <w:r w:rsidR="00AC17D9">
        <w:rPr>
          <w:color w:val="000000" w:themeColor="text1"/>
        </w:rPr>
        <w:t>4</w:t>
      </w:r>
      <w:r w:rsidRPr="00F55DA2">
        <w:rPr>
          <w:color w:val="000000" w:themeColor="text1"/>
        </w:rPr>
        <w:t xml:space="preserve"> show a good fit for biofilm thickness </w:t>
      </w:r>
      <w:r w:rsidRPr="00F55DA2">
        <w:rPr>
          <w:i/>
          <w:color w:val="000000" w:themeColor="text1"/>
        </w:rPr>
        <w:t>L</w:t>
      </w:r>
      <w:r w:rsidRPr="00F55DA2">
        <w:rPr>
          <w:i/>
          <w:color w:val="000000" w:themeColor="text1"/>
          <w:vertAlign w:val="subscript"/>
        </w:rPr>
        <w:t>F</w:t>
      </w:r>
      <w:r w:rsidRPr="00F55DA2">
        <w:rPr>
          <w:color w:val="000000" w:themeColor="text1"/>
        </w:rPr>
        <w:t xml:space="preserve"> along the flow cell. Due to the small diameter of the flow cell and respective shear forces acting on the biofilm, detachment was assumed to depend on a maximum achievable biofilm thickness </w:t>
      </w:r>
      <w:proofErr w:type="spellStart"/>
      <w:r w:rsidRPr="00F55DA2">
        <w:rPr>
          <w:i/>
          <w:color w:val="000000" w:themeColor="text1"/>
        </w:rPr>
        <w:t>L</w:t>
      </w:r>
      <w:r w:rsidRPr="00F55DA2">
        <w:rPr>
          <w:i/>
          <w:color w:val="000000" w:themeColor="text1"/>
          <w:vertAlign w:val="subscript"/>
        </w:rPr>
        <w:t>F_max</w:t>
      </w:r>
      <w:proofErr w:type="spellEnd"/>
      <w:r w:rsidRPr="00F55DA2">
        <w:rPr>
          <w:color w:val="000000" w:themeColor="text1"/>
        </w:rPr>
        <w:t xml:space="preserve"> (150 µm):</w:t>
      </w:r>
    </w:p>
    <w:p w14:paraId="18684C2E" w14:textId="77777777" w:rsidR="00142B30" w:rsidRPr="00F55DA2" w:rsidRDefault="00C11F87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</w:rPr>
              <m:t>dt</m:t>
            </m:r>
          </m:den>
        </m:f>
        <m:r>
          <w:rPr>
            <w:rFonts w:ascii="Cambria Math" w:hAnsi="Cambria Math"/>
            <w:color w:val="000000" w:themeColor="text1"/>
          </w:rPr>
          <m:t xml:space="preserve"> =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</m:t>
            </m:r>
          </m:sub>
        </m:sSub>
        <m:r>
          <w:rPr>
            <w:rFonts w:ascii="Cambria Math" w:hAnsi="Cambria Math"/>
            <w:color w:val="000000" w:themeColor="text1"/>
          </w:rPr>
          <m:t>*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 max</m:t>
                </m:r>
              </m:sub>
            </m:sSub>
          </m:den>
        </m:f>
      </m:oMath>
      <w:r w:rsidR="00142B30" w:rsidRPr="00F55DA2">
        <w:rPr>
          <w:rFonts w:eastAsiaTheme="minorEastAsia"/>
          <w:color w:val="000000" w:themeColor="text1"/>
        </w:rPr>
        <w:tab/>
        <w:t>(S9)</w:t>
      </w:r>
    </w:p>
    <w:p w14:paraId="743F30AA" w14:textId="589498AD" w:rsidR="00142B30" w:rsidRPr="00F55DA2" w:rsidRDefault="00142B30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proofErr w:type="spellStart"/>
      <w:proofErr w:type="gramStart"/>
      <w:r w:rsidRPr="00F55DA2">
        <w:rPr>
          <w:i/>
          <w:color w:val="000000" w:themeColor="text1"/>
        </w:rPr>
        <w:t>u</w:t>
      </w:r>
      <w:r w:rsidRPr="00F55DA2">
        <w:rPr>
          <w:i/>
          <w:color w:val="000000" w:themeColor="text1"/>
          <w:vertAlign w:val="subscript"/>
        </w:rPr>
        <w:t>F</w:t>
      </w:r>
      <w:proofErr w:type="spellEnd"/>
      <w:proofErr w:type="gramEnd"/>
      <w:r w:rsidRPr="00F55DA2">
        <w:rPr>
          <w:color w:val="000000" w:themeColor="text1"/>
        </w:rPr>
        <w:t xml:space="preserve"> is the velocity by which the biofilm surface is moving perpendicular to the substratum </w:t>
      </w:r>
      <w:r w:rsidR="00BB726D">
        <w:rPr>
          <w:color w:val="000000" w:themeColor="text1"/>
        </w:rPr>
        <w:t>(</w:t>
      </w:r>
      <w:r w:rsidR="00000EDE">
        <w:rPr>
          <w:color w:val="000000" w:themeColor="text1"/>
        </w:rPr>
        <w:t>2)</w:t>
      </w:r>
      <w:r w:rsidRPr="00F55DA2">
        <w:rPr>
          <w:color w:val="000000" w:themeColor="text1"/>
        </w:rPr>
        <w:t xml:space="preserve">. The lactate removal has been simulated by mimicking the reduced availability of an electron acceptor (oxygen) with an increasing </w:t>
      </w:r>
      <w:r w:rsidRPr="00F55DA2">
        <w:rPr>
          <w:i/>
          <w:color w:val="000000" w:themeColor="text1"/>
        </w:rPr>
        <w:t>K</w:t>
      </w:r>
      <w:r w:rsidRPr="00F55DA2">
        <w:rPr>
          <w:i/>
          <w:color w:val="000000" w:themeColor="text1"/>
          <w:vertAlign w:val="subscript"/>
        </w:rPr>
        <w:t>S</w:t>
      </w:r>
      <w:r w:rsidRPr="00F55DA2">
        <w:rPr>
          <w:color w:val="000000" w:themeColor="text1"/>
        </w:rPr>
        <w:t xml:space="preserve"> value (</w:t>
      </w:r>
      <w:r w:rsidR="00C56C77">
        <w:rPr>
          <w:color w:val="000000" w:themeColor="text1"/>
        </w:rPr>
        <w:t>Fig.</w:t>
      </w:r>
      <w:r w:rsidR="00EF52D7" w:rsidRPr="00F55DA2">
        <w:rPr>
          <w:color w:val="000000" w:themeColor="text1"/>
        </w:rPr>
        <w:t xml:space="preserve"> </w:t>
      </w:r>
      <w:proofErr w:type="gramStart"/>
      <w:r w:rsidR="00635695">
        <w:rPr>
          <w:color w:val="000000" w:themeColor="text1"/>
        </w:rPr>
        <w:t>S</w:t>
      </w:r>
      <w:r w:rsidR="00AC17D9">
        <w:rPr>
          <w:color w:val="000000" w:themeColor="text1"/>
        </w:rPr>
        <w:t>4</w:t>
      </w:r>
      <w:r w:rsidR="00EF52D7" w:rsidRPr="00F55DA2">
        <w:rPr>
          <w:color w:val="000000" w:themeColor="text1"/>
        </w:rPr>
        <w:t xml:space="preserve"> b</w:t>
      </w:r>
      <w:r w:rsidRPr="00F55DA2">
        <w:rPr>
          <w:color w:val="000000" w:themeColor="text1"/>
        </w:rPr>
        <w:t>).</w:t>
      </w:r>
      <w:proofErr w:type="gramEnd"/>
    </w:p>
    <w:p w14:paraId="373ACD30" w14:textId="566EA551" w:rsidR="00142B30" w:rsidRPr="00F55DA2" w:rsidRDefault="00142B30" w:rsidP="007330B2">
      <w:pPr>
        <w:tabs>
          <w:tab w:val="left" w:pos="7938"/>
        </w:tabs>
        <w:spacing w:before="0" w:after="0" w:line="480" w:lineRule="auto"/>
        <w:contextualSpacing/>
        <w:rPr>
          <w:color w:val="000000" w:themeColor="text1"/>
        </w:rPr>
      </w:pPr>
      <w:r w:rsidRPr="00F55DA2">
        <w:rPr>
          <w:color w:val="000000" w:themeColor="text1"/>
        </w:rPr>
        <w:t>Both FMN and riboflavin release are not properly displayed with the model approach (</w:t>
      </w:r>
      <w:r w:rsidR="00C56C77">
        <w:rPr>
          <w:color w:val="000000" w:themeColor="text1"/>
        </w:rPr>
        <w:t>Fig.</w:t>
      </w:r>
      <w:r w:rsidRPr="00F55DA2">
        <w:rPr>
          <w:color w:val="000000" w:themeColor="text1"/>
        </w:rPr>
        <w:t xml:space="preserve"> </w:t>
      </w:r>
      <w:proofErr w:type="gramStart"/>
      <w:r w:rsidR="00635695">
        <w:rPr>
          <w:color w:val="000000" w:themeColor="text1"/>
        </w:rPr>
        <w:t>S</w:t>
      </w:r>
      <w:r w:rsidR="00AC17D9">
        <w:rPr>
          <w:color w:val="000000" w:themeColor="text1"/>
        </w:rPr>
        <w:t>4</w:t>
      </w:r>
      <w:r w:rsidR="00EF52D7" w:rsidRPr="00F55DA2">
        <w:rPr>
          <w:color w:val="000000" w:themeColor="text1"/>
        </w:rPr>
        <w:t xml:space="preserve"> </w:t>
      </w:r>
      <w:r w:rsidRPr="00F55DA2">
        <w:rPr>
          <w:color w:val="000000" w:themeColor="text1"/>
        </w:rPr>
        <w:t>c and d).</w:t>
      </w:r>
      <w:proofErr w:type="gramEnd"/>
      <w:r w:rsidRPr="00F55DA2">
        <w:rPr>
          <w:color w:val="000000" w:themeColor="text1"/>
        </w:rPr>
        <w:t xml:space="preserve"> Although the maximum concentration in the bulk can be reproduced, the combination of FMN production, its transformation to riboflavin and the adsorption/release process within the biofilm </w:t>
      </w:r>
      <w:r w:rsidR="00AF62DA" w:rsidRPr="00F55DA2">
        <w:rPr>
          <w:color w:val="000000" w:themeColor="text1"/>
        </w:rPr>
        <w:t>cannot</w:t>
      </w:r>
      <w:r w:rsidRPr="00F55DA2">
        <w:rPr>
          <w:color w:val="000000" w:themeColor="text1"/>
        </w:rPr>
        <w:t xml:space="preserve"> sufficiently be simulated over time. A significant difference of the kinetic values chosen for batch and biofilm cultivation can be seen for </w:t>
      </w:r>
      <w:proofErr w:type="spellStart"/>
      <w:r w:rsidRPr="00F55DA2">
        <w:rPr>
          <w:i/>
          <w:color w:val="000000" w:themeColor="text1"/>
        </w:rPr>
        <w:t>k</w:t>
      </w:r>
      <w:r w:rsidRPr="00F55DA2">
        <w:rPr>
          <w:i/>
          <w:color w:val="000000" w:themeColor="text1"/>
          <w:vertAlign w:val="subscript"/>
        </w:rPr>
        <w:t>Ribo</w:t>
      </w:r>
      <w:proofErr w:type="spellEnd"/>
      <w:r w:rsidRPr="00F55DA2">
        <w:rPr>
          <w:color w:val="000000" w:themeColor="text1"/>
        </w:rPr>
        <w:t xml:space="preserve">. Whereas the value for batch cultivation is </w:t>
      </w:r>
      <w:proofErr w:type="gramStart"/>
      <w:r w:rsidRPr="00F55DA2">
        <w:rPr>
          <w:color w:val="000000" w:themeColor="text1"/>
        </w:rPr>
        <w:t>0.14 1/d the riboflavin production within the biofilm</w:t>
      </w:r>
      <w:proofErr w:type="gramEnd"/>
      <w:r w:rsidRPr="00F55DA2">
        <w:rPr>
          <w:color w:val="000000" w:themeColor="text1"/>
        </w:rPr>
        <w:t xml:space="preserve"> can only be displayed with a </w:t>
      </w:r>
      <w:proofErr w:type="spellStart"/>
      <w:r w:rsidRPr="00F55DA2">
        <w:rPr>
          <w:i/>
          <w:color w:val="000000" w:themeColor="text1"/>
        </w:rPr>
        <w:t>k</w:t>
      </w:r>
      <w:r w:rsidRPr="00F55DA2">
        <w:rPr>
          <w:i/>
          <w:color w:val="000000" w:themeColor="text1"/>
          <w:vertAlign w:val="subscript"/>
        </w:rPr>
        <w:t>Ribo</w:t>
      </w:r>
      <w:proofErr w:type="spellEnd"/>
      <w:r w:rsidRPr="00F55DA2">
        <w:rPr>
          <w:color w:val="000000" w:themeColor="text1"/>
        </w:rPr>
        <w:t xml:space="preserve"> 120 1/d. The main reason is the </w:t>
      </w:r>
      <w:r w:rsidR="005D1567">
        <w:rPr>
          <w:color w:val="000000" w:themeColor="text1"/>
        </w:rPr>
        <w:t>two</w:t>
      </w:r>
      <w:r w:rsidR="005D1567" w:rsidRPr="00F55DA2">
        <w:rPr>
          <w:color w:val="000000" w:themeColor="text1"/>
        </w:rPr>
        <w:t xml:space="preserve"> </w:t>
      </w:r>
      <w:r w:rsidRPr="00F55DA2">
        <w:rPr>
          <w:color w:val="000000" w:themeColor="text1"/>
        </w:rPr>
        <w:t>times higher cell density (</w:t>
      </w:r>
      <w:r w:rsidR="00C56C77">
        <w:rPr>
          <w:color w:val="000000" w:themeColor="text1"/>
        </w:rPr>
        <w:t>Tab.</w:t>
      </w:r>
      <w:r w:rsidR="00EF52D7" w:rsidRPr="00F55DA2">
        <w:rPr>
          <w:color w:val="000000" w:themeColor="text1"/>
        </w:rPr>
        <w:t xml:space="preserve"> </w:t>
      </w:r>
      <w:r w:rsidR="005D1567">
        <w:rPr>
          <w:color w:val="000000" w:themeColor="text1"/>
        </w:rPr>
        <w:t>S</w:t>
      </w:r>
      <w:r w:rsidR="00CC0266">
        <w:rPr>
          <w:color w:val="000000" w:themeColor="text1"/>
        </w:rPr>
        <w:t>3</w:t>
      </w:r>
      <w:r w:rsidR="00E849A5">
        <w:rPr>
          <w:color w:val="000000" w:themeColor="text1"/>
        </w:rPr>
        <w:t xml:space="preserve">). </w:t>
      </w:r>
    </w:p>
    <w:p w14:paraId="47588D0B" w14:textId="64D583DE" w:rsidR="00142B30" w:rsidRDefault="00142B30" w:rsidP="00AC17D9">
      <w:pPr>
        <w:tabs>
          <w:tab w:val="left" w:pos="7938"/>
        </w:tabs>
        <w:spacing w:before="0" w:after="0" w:line="480" w:lineRule="auto"/>
        <w:contextualSpacing/>
        <w:rPr>
          <w:lang w:val="en-US"/>
        </w:rPr>
      </w:pPr>
      <w:r w:rsidRPr="00F55DA2">
        <w:rPr>
          <w:color w:val="000000" w:themeColor="text1"/>
        </w:rPr>
        <w:t>The high diffusion coefficient chosen for riboflavin helps to fit the final concentration values measured both for FMN and riboflavin within the biofilm (</w:t>
      </w:r>
      <w:r w:rsidR="00C56C77">
        <w:rPr>
          <w:color w:val="000000" w:themeColor="text1"/>
        </w:rPr>
        <w:t>Fig.</w:t>
      </w:r>
      <w:r w:rsidR="00EF52D7" w:rsidRPr="00F55DA2">
        <w:rPr>
          <w:color w:val="000000" w:themeColor="text1"/>
        </w:rPr>
        <w:t xml:space="preserve"> </w:t>
      </w:r>
      <w:proofErr w:type="gramStart"/>
      <w:r w:rsidR="00635695">
        <w:rPr>
          <w:color w:val="000000" w:themeColor="text1"/>
        </w:rPr>
        <w:t>S</w:t>
      </w:r>
      <w:r w:rsidR="00AC17D9">
        <w:rPr>
          <w:color w:val="000000" w:themeColor="text1"/>
        </w:rPr>
        <w:t>4</w:t>
      </w:r>
      <w:r w:rsidR="00EF52D7" w:rsidRPr="00F55DA2">
        <w:rPr>
          <w:color w:val="000000" w:themeColor="text1"/>
        </w:rPr>
        <w:t xml:space="preserve"> e</w:t>
      </w:r>
      <w:r w:rsidRPr="00F55DA2">
        <w:rPr>
          <w:color w:val="000000" w:themeColor="text1"/>
        </w:rPr>
        <w:t>).</w:t>
      </w:r>
      <w:proofErr w:type="gramEnd"/>
      <w:r w:rsidRPr="00F55DA2">
        <w:rPr>
          <w:color w:val="000000" w:themeColor="text1"/>
        </w:rPr>
        <w:t xml:space="preserve"> However, the maximum concentrations might be misleading. Finally, the amount of riboflavin, which is fixed in the biofilm grown in the flow cell after 140 </w:t>
      </w:r>
      <w:proofErr w:type="gramStart"/>
      <w:r w:rsidRPr="00F55DA2">
        <w:rPr>
          <w:color w:val="000000" w:themeColor="text1"/>
        </w:rPr>
        <w:t>h</w:t>
      </w:r>
      <w:proofErr w:type="gramEnd"/>
      <w:r w:rsidRPr="00F55DA2">
        <w:rPr>
          <w:color w:val="000000" w:themeColor="text1"/>
        </w:rPr>
        <w:t xml:space="preserve"> is only </w:t>
      </w:r>
      <w:r w:rsidRPr="00F55DA2">
        <w:rPr>
          <w:b/>
          <w:color w:val="000000" w:themeColor="text1"/>
        </w:rPr>
        <w:t>4.6 x 10</w:t>
      </w:r>
      <w:r w:rsidRPr="00F55DA2">
        <w:rPr>
          <w:b/>
          <w:color w:val="000000" w:themeColor="text1"/>
          <w:vertAlign w:val="superscript"/>
        </w:rPr>
        <w:t>-</w:t>
      </w:r>
      <w:r w:rsidR="002B4638">
        <w:rPr>
          <w:b/>
          <w:color w:val="000000" w:themeColor="text1"/>
          <w:vertAlign w:val="superscript"/>
        </w:rPr>
        <w:t>3</w:t>
      </w:r>
      <w:r w:rsidR="002B4638" w:rsidRPr="00F55DA2">
        <w:rPr>
          <w:b/>
          <w:color w:val="000000" w:themeColor="text1"/>
        </w:rPr>
        <w:t xml:space="preserve"> </w:t>
      </w:r>
      <w:proofErr w:type="spellStart"/>
      <w:r w:rsidRPr="00F55DA2">
        <w:rPr>
          <w:b/>
          <w:color w:val="000000" w:themeColor="text1"/>
        </w:rPr>
        <w:t>nmol</w:t>
      </w:r>
      <w:proofErr w:type="spellEnd"/>
      <w:r w:rsidRPr="00F55DA2">
        <w:rPr>
          <w:color w:val="000000" w:themeColor="text1"/>
        </w:rPr>
        <w:t xml:space="preserve">. </w:t>
      </w:r>
      <w:r w:rsidR="00BC1B30" w:rsidRPr="00F55DA2">
        <w:rPr>
          <w:color w:val="000000" w:themeColor="text1"/>
        </w:rPr>
        <w:t xml:space="preserve">On the other side the amount of riboflavin transported out of the system with the volumetric flow is about </w:t>
      </w:r>
      <w:r w:rsidR="00BC1B30" w:rsidRPr="00F55DA2">
        <w:rPr>
          <w:b/>
          <w:color w:val="000000" w:themeColor="text1"/>
        </w:rPr>
        <w:t xml:space="preserve">24 </w:t>
      </w:r>
      <w:proofErr w:type="spellStart"/>
      <w:r w:rsidR="00BC1B30" w:rsidRPr="00F55DA2">
        <w:rPr>
          <w:b/>
          <w:color w:val="000000" w:themeColor="text1"/>
        </w:rPr>
        <w:t>nmol</w:t>
      </w:r>
      <w:proofErr w:type="spellEnd"/>
      <w:r w:rsidR="00BC1B30" w:rsidRPr="00F55DA2">
        <w:rPr>
          <w:color w:val="000000" w:themeColor="text1"/>
        </w:rPr>
        <w:t>.</w:t>
      </w:r>
    </w:p>
    <w:p w14:paraId="46495E76" w14:textId="4F56D786" w:rsidR="008B139F" w:rsidRDefault="008B139F" w:rsidP="00C52091">
      <w:pPr>
        <w:keepNext/>
        <w:keepLines/>
        <w:widowControl w:val="0"/>
        <w:spacing w:before="0" w:after="0" w:line="480" w:lineRule="auto"/>
        <w:contextualSpacing/>
        <w:jc w:val="left"/>
        <w:rPr>
          <w:rFonts w:eastAsiaTheme="majorEastAsia" w:cstheme="majorBidi"/>
          <w:b/>
          <w:szCs w:val="26"/>
        </w:rPr>
      </w:pPr>
      <w:r>
        <w:br w:type="page"/>
      </w:r>
    </w:p>
    <w:p w14:paraId="7887A81E" w14:textId="434B996A" w:rsidR="00A8541B" w:rsidRDefault="00A8541B" w:rsidP="007330B2">
      <w:pPr>
        <w:pStyle w:val="berschrift2"/>
        <w:spacing w:before="0" w:after="0" w:line="480" w:lineRule="auto"/>
        <w:contextualSpacing/>
      </w:pPr>
      <w:r>
        <w:lastRenderedPageBreak/>
        <w:t>Literature</w:t>
      </w:r>
    </w:p>
    <w:p w14:paraId="785574E0" w14:textId="77777777" w:rsidR="00000EDE" w:rsidRDefault="00A8541B" w:rsidP="00000EDE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Luedeking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R., (1967) Fermentation Process Kinetics, p. 181 - 243.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Acadamic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 Press, London.</w:t>
      </w:r>
      <w:r w:rsidR="00000EDE" w:rsidRPr="00000EDE">
        <w:rPr>
          <w:rFonts w:ascii="Arial" w:hAnsi="Arial" w:cs="Arial"/>
          <w:sz w:val="24"/>
          <w:szCs w:val="20"/>
          <w:lang w:val="en-US"/>
        </w:rPr>
        <w:t xml:space="preserve"> </w:t>
      </w:r>
    </w:p>
    <w:p w14:paraId="3F2B07B8" w14:textId="43503D88" w:rsidR="00000EDE" w:rsidRPr="00291428" w:rsidRDefault="00000EDE" w:rsidP="00000EDE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Wanner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O., and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Gujer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>, W. (1986) A Multispecies Biofilm Model. Biotechnology and Bioengineering 28: 314-328.</w:t>
      </w:r>
    </w:p>
    <w:p w14:paraId="7A20DE54" w14:textId="20119858" w:rsidR="00A8541B" w:rsidRDefault="00A8541B" w:rsidP="00000EDE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r w:rsidRPr="00291428">
        <w:rPr>
          <w:rFonts w:ascii="Arial" w:hAnsi="Arial" w:cs="Arial"/>
          <w:sz w:val="24"/>
          <w:szCs w:val="20"/>
          <w:lang w:val="en-US"/>
        </w:rPr>
        <w:t xml:space="preserve">Reichert, P., (1998) AQUASIM - Computer Program for Simulation and Data Analysis of Aquatic Systems.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Schriftenreihe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 der EAWAG,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Dübendorf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>.</w:t>
      </w:r>
    </w:p>
    <w:p w14:paraId="175CCB46" w14:textId="19ECCE14" w:rsidR="00000EDE" w:rsidRPr="00000EDE" w:rsidRDefault="00A8541B" w:rsidP="00000EDE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Wilke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C.R., and Chang, P. (1955) Correlation of diffusion coefficients in dilute solutions. </w:t>
      </w:r>
      <w:proofErr w:type="spellStart"/>
      <w:r w:rsidRPr="00000EDE">
        <w:rPr>
          <w:rFonts w:ascii="Arial" w:hAnsi="Arial" w:cs="Arial"/>
          <w:sz w:val="24"/>
          <w:szCs w:val="20"/>
          <w:lang w:val="en-GB"/>
        </w:rPr>
        <w:t>AIChE</w:t>
      </w:r>
      <w:proofErr w:type="spellEnd"/>
      <w:r w:rsidRPr="00000EDE">
        <w:rPr>
          <w:rFonts w:ascii="Arial" w:hAnsi="Arial" w:cs="Arial"/>
          <w:sz w:val="24"/>
          <w:szCs w:val="20"/>
          <w:lang w:val="en-GB"/>
        </w:rPr>
        <w:t xml:space="preserve"> </w:t>
      </w:r>
      <w:r w:rsidR="00291428" w:rsidRPr="00000EDE">
        <w:rPr>
          <w:rFonts w:ascii="Arial" w:hAnsi="Arial" w:cs="Arial"/>
          <w:sz w:val="24"/>
          <w:szCs w:val="20"/>
          <w:lang w:val="en-GB"/>
        </w:rPr>
        <w:t>Journal 1: 264-270.</w:t>
      </w:r>
      <w:r w:rsidR="00000EDE" w:rsidRPr="00000EDE">
        <w:rPr>
          <w:rFonts w:ascii="Arial" w:hAnsi="Arial" w:cs="Arial"/>
          <w:sz w:val="24"/>
          <w:szCs w:val="20"/>
          <w:lang w:val="en-US"/>
        </w:rPr>
        <w:t xml:space="preserve"> </w:t>
      </w:r>
    </w:p>
    <w:p w14:paraId="5C1603ED" w14:textId="304E275F" w:rsidR="00000EDE" w:rsidRPr="00000EDE" w:rsidRDefault="00000EDE" w:rsidP="00000EDE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r w:rsidRPr="00291428">
        <w:rPr>
          <w:rFonts w:ascii="Arial" w:hAnsi="Arial" w:cs="Arial"/>
          <w:sz w:val="24"/>
          <w:szCs w:val="20"/>
          <w:lang w:val="en-US"/>
        </w:rPr>
        <w:t xml:space="preserve">Horn, H., and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Lackner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>, S. (2014) Modeling of Biofilm Systems: A Review. Advances in Biochemical Engineering/Biotechnology 146: 53-76.</w:t>
      </w:r>
    </w:p>
    <w:p w14:paraId="775D14DE" w14:textId="7A62119B" w:rsidR="00000EDE" w:rsidRPr="00000EDE" w:rsidRDefault="00000EDE" w:rsidP="00000EDE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r w:rsidRPr="00291428">
        <w:rPr>
          <w:rFonts w:ascii="Arial" w:hAnsi="Arial" w:cs="Arial"/>
          <w:sz w:val="24"/>
          <w:szCs w:val="20"/>
          <w:lang w:val="en-US"/>
        </w:rPr>
        <w:t xml:space="preserve">Coles, N.W. and Gross, R. (1967) Liberation of surface-located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penicillinase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 from Staphylococcus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aureus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>. Biochemical Journal 102(3), 742-747.</w:t>
      </w:r>
    </w:p>
    <w:p w14:paraId="35721D92" w14:textId="319C6910" w:rsidR="00C52091" w:rsidRPr="00C52091" w:rsidRDefault="00000EDE" w:rsidP="00C52091">
      <w:pPr>
        <w:pStyle w:val="NurText"/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24"/>
          <w:szCs w:val="20"/>
          <w:lang w:val="en-US"/>
        </w:rPr>
      </w:pP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Rinas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>, U., El-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Enshasy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H.,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Emmler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M.,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Hille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A.,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Hempel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 xml:space="preserve">, D.C., and Horn, H. (2005) Model-based prediction of substrate conversion and protein synthesis and excretion in recombinant </w:t>
      </w:r>
      <w:proofErr w:type="spellStart"/>
      <w:r w:rsidRPr="00DB781A">
        <w:rPr>
          <w:rFonts w:ascii="Arial" w:hAnsi="Arial" w:cs="Arial"/>
          <w:i/>
          <w:sz w:val="24"/>
          <w:szCs w:val="20"/>
          <w:lang w:val="en-US"/>
        </w:rPr>
        <w:t>Aspergillus</w:t>
      </w:r>
      <w:proofErr w:type="spellEnd"/>
      <w:r w:rsidRPr="00DB781A">
        <w:rPr>
          <w:rFonts w:ascii="Arial" w:hAnsi="Arial" w:cs="Arial"/>
          <w:i/>
          <w:sz w:val="24"/>
          <w:szCs w:val="20"/>
          <w:lang w:val="en-US"/>
        </w:rPr>
        <w:t xml:space="preserve"> </w:t>
      </w:r>
      <w:proofErr w:type="spellStart"/>
      <w:proofErr w:type="gramStart"/>
      <w:r w:rsidRPr="00DB781A">
        <w:rPr>
          <w:rFonts w:ascii="Arial" w:hAnsi="Arial" w:cs="Arial"/>
          <w:i/>
          <w:sz w:val="24"/>
          <w:szCs w:val="20"/>
          <w:lang w:val="en-US"/>
        </w:rPr>
        <w:t>niger</w:t>
      </w:r>
      <w:proofErr w:type="spellEnd"/>
      <w:proofErr w:type="gramEnd"/>
      <w:r w:rsidRPr="00291428">
        <w:rPr>
          <w:rFonts w:ascii="Arial" w:hAnsi="Arial" w:cs="Arial"/>
          <w:sz w:val="24"/>
          <w:szCs w:val="20"/>
          <w:lang w:val="en-US"/>
        </w:rPr>
        <w:t xml:space="preserve"> </w:t>
      </w:r>
      <w:proofErr w:type="spellStart"/>
      <w:r w:rsidRPr="00291428">
        <w:rPr>
          <w:rFonts w:ascii="Arial" w:hAnsi="Arial" w:cs="Arial"/>
          <w:sz w:val="24"/>
          <w:szCs w:val="20"/>
          <w:lang w:val="en-US"/>
        </w:rPr>
        <w:t>biopellets</w:t>
      </w:r>
      <w:proofErr w:type="spellEnd"/>
      <w:r w:rsidRPr="00291428">
        <w:rPr>
          <w:rFonts w:ascii="Arial" w:hAnsi="Arial" w:cs="Arial"/>
          <w:sz w:val="24"/>
          <w:szCs w:val="20"/>
          <w:lang w:val="en-US"/>
        </w:rPr>
        <w:t>. Chem. Sci. Eng. 60: 2729 – 2739.</w:t>
      </w:r>
      <w:bookmarkStart w:id="0" w:name="_GoBack"/>
      <w:bookmarkEnd w:id="0"/>
      <w:r w:rsidR="00C52091" w:rsidRPr="00C52091">
        <w:rPr>
          <w:rFonts w:cs="Arial"/>
          <w:color w:val="000000" w:themeColor="text1"/>
        </w:rPr>
        <w:br w:type="page"/>
      </w:r>
    </w:p>
    <w:p w14:paraId="75E53E8E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</w:rPr>
      </w:pPr>
      <w:bookmarkStart w:id="1" w:name="_Ref19984182"/>
      <w:r w:rsidRPr="00C52091">
        <w:rPr>
          <w:rFonts w:cs="Arial"/>
        </w:rPr>
        <w:lastRenderedPageBreak/>
        <w:t>Table S</w:t>
      </w:r>
      <w:r w:rsidRPr="00C52091">
        <w:rPr>
          <w:rFonts w:cs="Arial"/>
        </w:rPr>
        <w:fldChar w:fldCharType="begin"/>
      </w:r>
      <w:r w:rsidRPr="00C52091">
        <w:rPr>
          <w:rFonts w:cs="Arial"/>
        </w:rPr>
        <w:instrText xml:space="preserve"> SEQ Table \* ARABIC </w:instrText>
      </w:r>
      <w:r w:rsidRPr="00C52091">
        <w:rPr>
          <w:rFonts w:cs="Arial"/>
        </w:rPr>
        <w:fldChar w:fldCharType="separate"/>
      </w:r>
      <w:r w:rsidRPr="00C52091">
        <w:rPr>
          <w:rFonts w:cs="Arial"/>
          <w:noProof/>
        </w:rPr>
        <w:t>1</w:t>
      </w:r>
      <w:r w:rsidRPr="00C52091">
        <w:rPr>
          <w:rFonts w:cs="Arial"/>
        </w:rPr>
        <w:fldChar w:fldCharType="end"/>
      </w:r>
      <w:bookmarkEnd w:id="1"/>
      <w:r w:rsidRPr="00C52091">
        <w:rPr>
          <w:rFonts w:cs="Arial"/>
        </w:rPr>
        <w:t>: Strains used in this study.</w:t>
      </w:r>
    </w:p>
    <w:p w14:paraId="769DC997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</w:rPr>
      </w:pPr>
    </w:p>
    <w:p w14:paraId="1E4B9760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</w:rPr>
      </w:pPr>
      <w:proofErr w:type="gramStart"/>
      <w:r w:rsidRPr="00C52091">
        <w:rPr>
          <w:rFonts w:cs="Arial"/>
        </w:rPr>
        <w:t>Table S2: Primers used in this study.</w:t>
      </w:r>
      <w:proofErr w:type="gramEnd"/>
    </w:p>
    <w:p w14:paraId="54FAF88B" w14:textId="77777777" w:rsidR="00C52091" w:rsidRPr="00C52091" w:rsidRDefault="00C52091" w:rsidP="00C52091">
      <w:pPr>
        <w:autoSpaceDE w:val="0"/>
        <w:autoSpaceDN w:val="0"/>
        <w:adjustRightInd w:val="0"/>
        <w:spacing w:before="0" w:after="0" w:line="480" w:lineRule="auto"/>
        <w:contextualSpacing/>
        <w:rPr>
          <w:rFonts w:cs="Arial"/>
          <w:b/>
          <w:sz w:val="22"/>
          <w:u w:val="single"/>
        </w:rPr>
      </w:pPr>
    </w:p>
    <w:p w14:paraId="3B1DCEF4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lang w:val="en-US"/>
        </w:rPr>
      </w:pPr>
      <w:r w:rsidRPr="00C52091">
        <w:rPr>
          <w:rFonts w:cs="Arial"/>
        </w:rPr>
        <w:t>Fig.S1</w:t>
      </w:r>
      <w:r w:rsidRPr="00C52091">
        <w:rPr>
          <w:rFonts w:cs="Arial"/>
          <w:lang w:val="en-US"/>
        </w:rPr>
        <w:t>: Impact of</w:t>
      </w:r>
      <w:r w:rsidRPr="00C52091">
        <w:rPr>
          <w:rFonts w:cs="Arial"/>
          <w:i/>
          <w:lang w:val="en-US"/>
        </w:rPr>
        <w:t xml:space="preserve"> </w:t>
      </w:r>
      <w:proofErr w:type="spellStart"/>
      <w:r w:rsidRPr="00C52091">
        <w:rPr>
          <w:rFonts w:cs="Arial"/>
          <w:lang w:val="en-US"/>
        </w:rPr>
        <w:t>putrescine</w:t>
      </w:r>
      <w:proofErr w:type="spellEnd"/>
      <w:r w:rsidRPr="00C52091">
        <w:rPr>
          <w:rFonts w:cs="Arial"/>
          <w:lang w:val="en-US"/>
        </w:rPr>
        <w:t xml:space="preserve"> addition on current generation and biofilm formation on anode surfaces. </w:t>
      </w:r>
    </w:p>
    <w:p w14:paraId="0199340C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lang w:val="en-US"/>
        </w:rPr>
      </w:pPr>
    </w:p>
    <w:p w14:paraId="6D6E55D2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i/>
          <w:lang w:val="en-US"/>
        </w:rPr>
      </w:pPr>
      <w:proofErr w:type="gramStart"/>
      <w:r w:rsidRPr="00C52091">
        <w:rPr>
          <w:rFonts w:cs="Arial"/>
        </w:rPr>
        <w:t>Fig.</w:t>
      </w:r>
      <w:proofErr w:type="gramEnd"/>
      <w:r w:rsidRPr="00C52091">
        <w:rPr>
          <w:rFonts w:cs="Arial"/>
        </w:rPr>
        <w:t xml:space="preserve"> S2</w:t>
      </w:r>
      <w:r w:rsidRPr="00C52091">
        <w:rPr>
          <w:rFonts w:cs="Arial"/>
          <w:lang w:val="en-US"/>
        </w:rPr>
        <w:t>: Impact of</w:t>
      </w:r>
      <w:r w:rsidRPr="00C52091">
        <w:rPr>
          <w:rFonts w:cs="Arial"/>
          <w:i/>
          <w:lang w:val="en-US"/>
        </w:rPr>
        <w:t xml:space="preserve"> </w:t>
      </w:r>
      <w:proofErr w:type="spellStart"/>
      <w:r w:rsidRPr="00C52091">
        <w:rPr>
          <w:rFonts w:cs="Arial"/>
          <w:i/>
          <w:lang w:val="en-US"/>
        </w:rPr>
        <w:t>speF</w:t>
      </w:r>
      <w:proofErr w:type="spellEnd"/>
      <w:r w:rsidRPr="00C52091">
        <w:rPr>
          <w:rFonts w:cs="Arial"/>
          <w:i/>
          <w:lang w:val="en-US"/>
        </w:rPr>
        <w:t xml:space="preserve"> </w:t>
      </w:r>
      <w:r w:rsidRPr="00C52091">
        <w:rPr>
          <w:rFonts w:cs="Arial"/>
          <w:lang w:val="en-US"/>
        </w:rPr>
        <w:t xml:space="preserve">deletion on current density. As can be seen the current density decreases significantly as a result of </w:t>
      </w:r>
      <w:proofErr w:type="spellStart"/>
      <w:r w:rsidRPr="00C52091">
        <w:rPr>
          <w:rFonts w:cs="Arial"/>
          <w:lang w:val="en-US"/>
        </w:rPr>
        <w:t>s</w:t>
      </w:r>
      <w:r w:rsidRPr="00C52091">
        <w:rPr>
          <w:rFonts w:cs="Arial"/>
          <w:i/>
          <w:lang w:val="en-US"/>
        </w:rPr>
        <w:t>peF</w:t>
      </w:r>
      <w:proofErr w:type="spellEnd"/>
      <w:r w:rsidRPr="00C52091">
        <w:rPr>
          <w:rFonts w:cs="Arial"/>
          <w:i/>
          <w:lang w:val="en-US"/>
        </w:rPr>
        <w:t xml:space="preserve"> </w:t>
      </w:r>
      <w:r w:rsidRPr="00C52091">
        <w:rPr>
          <w:rFonts w:cs="Arial"/>
          <w:iCs/>
          <w:lang w:val="en-US"/>
        </w:rPr>
        <w:t>deletion</w:t>
      </w:r>
      <w:r w:rsidRPr="00C52091">
        <w:rPr>
          <w:rFonts w:cs="Arial"/>
          <w:i/>
          <w:lang w:val="en-US"/>
        </w:rPr>
        <w:t>.</w:t>
      </w:r>
    </w:p>
    <w:p w14:paraId="3CDF529A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b/>
          <w:i/>
          <w:lang w:val="en-US"/>
        </w:rPr>
      </w:pPr>
    </w:p>
    <w:p w14:paraId="5E709FCE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lang w:val="en-US"/>
        </w:rPr>
      </w:pPr>
      <w:proofErr w:type="gramStart"/>
      <w:r w:rsidRPr="00C52091">
        <w:rPr>
          <w:rFonts w:cs="Arial"/>
        </w:rPr>
        <w:t>Fig.</w:t>
      </w:r>
      <w:proofErr w:type="gramEnd"/>
      <w:r w:rsidRPr="00C52091">
        <w:rPr>
          <w:rFonts w:cs="Arial"/>
        </w:rPr>
        <w:t xml:space="preserve"> S3</w:t>
      </w:r>
      <w:r w:rsidRPr="00C52091">
        <w:rPr>
          <w:rFonts w:cs="Arial"/>
          <w:lang w:val="en-US"/>
        </w:rPr>
        <w:t>: Impact of</w:t>
      </w:r>
      <w:r w:rsidRPr="00C52091">
        <w:rPr>
          <w:rFonts w:cs="Arial"/>
          <w:i/>
          <w:lang w:val="en-US"/>
        </w:rPr>
        <w:t xml:space="preserve"> </w:t>
      </w:r>
      <w:r w:rsidRPr="00C52091">
        <w:rPr>
          <w:rFonts w:cs="Arial"/>
          <w:lang w:val="en-US"/>
        </w:rPr>
        <w:t xml:space="preserve">produced riboflavin on </w:t>
      </w:r>
      <w:proofErr w:type="spellStart"/>
      <w:r w:rsidRPr="00C52091">
        <w:rPr>
          <w:rFonts w:cs="Arial"/>
          <w:i/>
          <w:lang w:val="en-US"/>
        </w:rPr>
        <w:t>speC</w:t>
      </w:r>
      <w:proofErr w:type="spellEnd"/>
      <w:r w:rsidRPr="00C52091">
        <w:rPr>
          <w:rFonts w:cs="Arial"/>
          <w:i/>
          <w:lang w:val="en-US"/>
        </w:rPr>
        <w:t xml:space="preserve"> </w:t>
      </w:r>
      <w:r w:rsidRPr="00C52091">
        <w:rPr>
          <w:rFonts w:cs="Arial"/>
          <w:lang w:val="en-US"/>
        </w:rPr>
        <w:t xml:space="preserve">expression during growth. After 600 min </w:t>
      </w:r>
      <w:proofErr w:type="gramStart"/>
      <w:r w:rsidRPr="00C52091">
        <w:rPr>
          <w:rFonts w:cs="Arial"/>
          <w:lang w:val="en-US"/>
        </w:rPr>
        <w:t xml:space="preserve">39 </w:t>
      </w:r>
      <w:proofErr w:type="spellStart"/>
      <w:r w:rsidRPr="00C52091">
        <w:rPr>
          <w:rFonts w:cs="Arial"/>
          <w:lang w:val="en-US"/>
        </w:rPr>
        <w:t>nM</w:t>
      </w:r>
      <w:proofErr w:type="spellEnd"/>
      <w:r w:rsidRPr="00C52091">
        <w:rPr>
          <w:rFonts w:cs="Arial"/>
          <w:lang w:val="en-US"/>
        </w:rPr>
        <w:t xml:space="preserve"> riboflavin</w:t>
      </w:r>
      <w:proofErr w:type="gramEnd"/>
      <w:r w:rsidRPr="00C52091">
        <w:rPr>
          <w:rFonts w:cs="Arial"/>
          <w:lang w:val="en-US"/>
        </w:rPr>
        <w:t xml:space="preserve"> are produced. As can be seen the relative</w:t>
      </w:r>
      <w:r w:rsidRPr="00C52091">
        <w:rPr>
          <w:rFonts w:cs="Arial"/>
          <w:i/>
          <w:lang w:val="en-US"/>
        </w:rPr>
        <w:t xml:space="preserve"> </w:t>
      </w:r>
      <w:proofErr w:type="spellStart"/>
      <w:r w:rsidRPr="00C52091">
        <w:rPr>
          <w:rFonts w:cs="Arial"/>
          <w:i/>
          <w:lang w:val="en-US"/>
        </w:rPr>
        <w:t>speC</w:t>
      </w:r>
      <w:proofErr w:type="spellEnd"/>
      <w:r w:rsidRPr="00C52091">
        <w:rPr>
          <w:rFonts w:cs="Arial"/>
          <w:i/>
          <w:lang w:val="en-US"/>
        </w:rPr>
        <w:t xml:space="preserve"> </w:t>
      </w:r>
      <w:r w:rsidRPr="00C52091">
        <w:rPr>
          <w:rFonts w:cs="Arial"/>
          <w:lang w:val="en-US"/>
        </w:rPr>
        <w:t>expression doubles after 600 min.</w:t>
      </w:r>
    </w:p>
    <w:p w14:paraId="21AF9514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lang w:val="en-US"/>
        </w:rPr>
      </w:pPr>
    </w:p>
    <w:p w14:paraId="67F6E1AD" w14:textId="77777777" w:rsidR="00C52091" w:rsidRPr="00C52091" w:rsidRDefault="00C52091" w:rsidP="00C52091">
      <w:pPr>
        <w:keepNext/>
        <w:keepLines/>
        <w:widowControl w:val="0"/>
        <w:spacing w:before="0" w:after="0" w:line="480" w:lineRule="auto"/>
        <w:contextualSpacing/>
        <w:rPr>
          <w:rFonts w:cs="Arial"/>
          <w:color w:val="000000" w:themeColor="text1"/>
          <w:sz w:val="22"/>
          <w:lang w:val="en-US"/>
        </w:rPr>
      </w:pPr>
      <w:r w:rsidRPr="00C52091">
        <w:rPr>
          <w:rFonts w:cs="Arial"/>
          <w:color w:val="000000" w:themeColor="text1"/>
          <w:sz w:val="22"/>
        </w:rPr>
        <w:t>Table S3</w:t>
      </w:r>
      <w:r w:rsidRPr="00C52091">
        <w:rPr>
          <w:rFonts w:cs="Arial"/>
          <w:color w:val="000000" w:themeColor="text1"/>
          <w:sz w:val="22"/>
          <w:lang w:val="en-US"/>
        </w:rPr>
        <w:t xml:space="preserve">: Parameters for simulation of </w:t>
      </w:r>
      <w:r w:rsidRPr="00C52091">
        <w:rPr>
          <w:rFonts w:cs="Arial"/>
          <w:i/>
          <w:color w:val="000000" w:themeColor="text1"/>
          <w:sz w:val="22"/>
        </w:rPr>
        <w:t xml:space="preserve">S. </w:t>
      </w:r>
      <w:proofErr w:type="spellStart"/>
      <w:r w:rsidRPr="00C52091">
        <w:rPr>
          <w:rFonts w:cs="Arial"/>
          <w:i/>
          <w:color w:val="000000" w:themeColor="text1"/>
          <w:sz w:val="22"/>
        </w:rPr>
        <w:t>oneidensis</w:t>
      </w:r>
      <w:proofErr w:type="spellEnd"/>
      <w:r w:rsidRPr="00C52091">
        <w:rPr>
          <w:rFonts w:cs="Arial"/>
          <w:color w:val="000000" w:themeColor="text1"/>
          <w:sz w:val="22"/>
        </w:rPr>
        <w:t xml:space="preserve"> growth and riboflavin production both in batch and as continuous biofilm cultivation </w:t>
      </w:r>
    </w:p>
    <w:p w14:paraId="053C99A5" w14:textId="77777777" w:rsidR="00C52091" w:rsidRPr="00C52091" w:rsidRDefault="00C52091" w:rsidP="00C52091">
      <w:pPr>
        <w:pStyle w:val="KeinLeerraum"/>
        <w:spacing w:before="0" w:after="0" w:line="480" w:lineRule="auto"/>
        <w:contextualSpacing/>
        <w:rPr>
          <w:rFonts w:cs="Arial"/>
          <w:lang w:val="en-US"/>
        </w:rPr>
      </w:pPr>
    </w:p>
    <w:p w14:paraId="3390B69F" w14:textId="00DF02B9" w:rsidR="00C52091" w:rsidRPr="00C52091" w:rsidRDefault="00C52091" w:rsidP="00C52091">
      <w:pPr>
        <w:pStyle w:val="NurText"/>
        <w:spacing w:line="480" w:lineRule="auto"/>
        <w:contextualSpacing/>
        <w:jc w:val="both"/>
        <w:rPr>
          <w:rFonts w:ascii="Arial" w:hAnsi="Arial" w:cs="Arial"/>
          <w:szCs w:val="22"/>
          <w:lang w:val="en-US"/>
        </w:rPr>
      </w:pPr>
      <w:proofErr w:type="gramStart"/>
      <w:r w:rsidRPr="00C52091">
        <w:rPr>
          <w:rFonts w:ascii="Arial" w:hAnsi="Arial" w:cs="Arial"/>
          <w:color w:val="000000" w:themeColor="text1"/>
          <w:szCs w:val="22"/>
          <w:lang w:val="en-GB"/>
        </w:rPr>
        <w:t>Fig.</w:t>
      </w:r>
      <w:proofErr w:type="gramEnd"/>
      <w:r w:rsidRPr="00C52091">
        <w:rPr>
          <w:rFonts w:ascii="Arial" w:hAnsi="Arial" w:cs="Arial"/>
          <w:color w:val="000000" w:themeColor="text1"/>
          <w:szCs w:val="22"/>
          <w:lang w:val="en-GB"/>
        </w:rPr>
        <w:t xml:space="preserve"> S4</w:t>
      </w:r>
      <w:r w:rsidRPr="00C52091">
        <w:rPr>
          <w:rFonts w:ascii="Arial" w:hAnsi="Arial" w:cs="Arial"/>
          <w:color w:val="000000" w:themeColor="text1"/>
          <w:szCs w:val="22"/>
          <w:lang w:val="en-US"/>
        </w:rPr>
        <w:t>: Simulation results for a) biofilm thickness (front, middle and rear of the flow cell), b) lactate,</w:t>
      </w:r>
      <w:proofErr w:type="gramStart"/>
      <w:r w:rsidRPr="00C52091">
        <w:rPr>
          <w:rFonts w:ascii="Arial" w:hAnsi="Arial" w:cs="Arial"/>
          <w:color w:val="000000" w:themeColor="text1"/>
          <w:szCs w:val="22"/>
          <w:lang w:val="en-US"/>
        </w:rPr>
        <w:t xml:space="preserve"> c) FMN and d) riboflavin concentration</w:t>
      </w:r>
      <w:proofErr w:type="gramEnd"/>
      <w:r w:rsidRPr="00C52091">
        <w:rPr>
          <w:rFonts w:ascii="Arial" w:hAnsi="Arial" w:cs="Arial"/>
          <w:color w:val="000000" w:themeColor="text1"/>
          <w:szCs w:val="22"/>
          <w:lang w:val="en-US"/>
        </w:rPr>
        <w:t>. e) Simulated distribution of FMN and riboflavin over the average biofilm thickness after 140 h.</w:t>
      </w:r>
    </w:p>
    <w:sectPr w:rsidR="00C52091" w:rsidRPr="00C52091" w:rsidSect="0048397B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290CC0" w16cid:durableId="22DE4521"/>
  <w16cid:commentId w16cid:paraId="7B5E4C35" w16cid:durableId="22DE4522"/>
  <w16cid:commentId w16cid:paraId="333BAA3A" w16cid:durableId="22DF9754"/>
  <w16cid:commentId w16cid:paraId="1ABBCB1F" w16cid:durableId="22DE4523"/>
  <w16cid:commentId w16cid:paraId="2A35FD82" w16cid:durableId="22DFB5E0"/>
  <w16cid:commentId w16cid:paraId="3AC26013" w16cid:durableId="22DFB82D"/>
  <w16cid:commentId w16cid:paraId="724536ED" w16cid:durableId="22DFBC1E"/>
  <w16cid:commentId w16cid:paraId="7AEE773C" w16cid:durableId="22DFBC34"/>
  <w16cid:commentId w16cid:paraId="5BBA4D1F" w16cid:durableId="22DE4524"/>
  <w16cid:commentId w16cid:paraId="2FB3A571" w16cid:durableId="22DFC10F"/>
  <w16cid:commentId w16cid:paraId="00BB3F98" w16cid:durableId="22DE4CA2"/>
  <w16cid:commentId w16cid:paraId="17F1190F" w16cid:durableId="22DFC5B3"/>
  <w16cid:commentId w16cid:paraId="0DAB4D1A" w16cid:durableId="22DFC5C5"/>
  <w16cid:commentId w16cid:paraId="35E2CD29" w16cid:durableId="22DFC5F5"/>
  <w16cid:commentId w16cid:paraId="303506F2" w16cid:durableId="22DFDBFF"/>
  <w16cid:commentId w16cid:paraId="2F8FCDF8" w16cid:durableId="22DFDC59"/>
  <w16cid:commentId w16cid:paraId="20D214AD" w16cid:durableId="22DFE329"/>
  <w16cid:commentId w16cid:paraId="49C74F70" w16cid:durableId="22DFE4E4"/>
  <w16cid:commentId w16cid:paraId="7D628FAA" w16cid:durableId="22DFEA75"/>
  <w16cid:commentId w16cid:paraId="7DCDF699" w16cid:durableId="22DFEC22"/>
  <w16cid:commentId w16cid:paraId="31567132" w16cid:durableId="22DFEF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DE7F7" w14:textId="77777777" w:rsidR="00C11F87" w:rsidRDefault="00C11F87" w:rsidP="0033271F">
      <w:pPr>
        <w:spacing w:before="0" w:after="0" w:line="240" w:lineRule="auto"/>
      </w:pPr>
      <w:r>
        <w:separator/>
      </w:r>
    </w:p>
  </w:endnote>
  <w:endnote w:type="continuationSeparator" w:id="0">
    <w:p w14:paraId="28E67CCC" w14:textId="77777777" w:rsidR="00C11F87" w:rsidRDefault="00C11F87" w:rsidP="003327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2090095"/>
      <w:docPartObj>
        <w:docPartGallery w:val="Page Numbers (Bottom of Page)"/>
        <w:docPartUnique/>
      </w:docPartObj>
    </w:sdtPr>
    <w:sdtEndPr/>
    <w:sdtContent>
      <w:p w14:paraId="3B99C458" w14:textId="7F8A3C4B" w:rsidR="008876C6" w:rsidRDefault="008876C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2091" w:rsidRPr="00C52091">
          <w:rPr>
            <w:noProof/>
            <w:lang w:val="de-DE"/>
          </w:rPr>
          <w:t>1</w:t>
        </w:r>
        <w:r>
          <w:fldChar w:fldCharType="end"/>
        </w:r>
      </w:p>
    </w:sdtContent>
  </w:sdt>
  <w:p w14:paraId="40B30531" w14:textId="77777777" w:rsidR="008876C6" w:rsidRDefault="008876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A0EF9" w14:textId="77777777" w:rsidR="00C11F87" w:rsidRDefault="00C11F87" w:rsidP="0033271F">
      <w:pPr>
        <w:spacing w:before="0" w:after="0" w:line="240" w:lineRule="auto"/>
      </w:pPr>
      <w:r>
        <w:separator/>
      </w:r>
    </w:p>
  </w:footnote>
  <w:footnote w:type="continuationSeparator" w:id="0">
    <w:p w14:paraId="72F09883" w14:textId="77777777" w:rsidR="00C11F87" w:rsidRDefault="00C11F87" w:rsidP="003327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F14B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EFA4A7D"/>
    <w:multiLevelType w:val="multilevel"/>
    <w:tmpl w:val="C6761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29B575B"/>
    <w:multiLevelType w:val="multilevel"/>
    <w:tmpl w:val="276E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484BF4"/>
    <w:multiLevelType w:val="hybridMultilevel"/>
    <w:tmpl w:val="EBDE2F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0C"/>
    <w:rsid w:val="00000DE3"/>
    <w:rsid w:val="00000EDE"/>
    <w:rsid w:val="0000170D"/>
    <w:rsid w:val="00001CF6"/>
    <w:rsid w:val="00005B82"/>
    <w:rsid w:val="000110ED"/>
    <w:rsid w:val="00012529"/>
    <w:rsid w:val="000222B1"/>
    <w:rsid w:val="00024301"/>
    <w:rsid w:val="00031874"/>
    <w:rsid w:val="00035D04"/>
    <w:rsid w:val="000369B4"/>
    <w:rsid w:val="000436C5"/>
    <w:rsid w:val="00045AAC"/>
    <w:rsid w:val="0005071A"/>
    <w:rsid w:val="000517A6"/>
    <w:rsid w:val="00061C8C"/>
    <w:rsid w:val="0006465F"/>
    <w:rsid w:val="00065AFC"/>
    <w:rsid w:val="00070A06"/>
    <w:rsid w:val="0007601F"/>
    <w:rsid w:val="000763A2"/>
    <w:rsid w:val="00083D48"/>
    <w:rsid w:val="00083F49"/>
    <w:rsid w:val="000854C0"/>
    <w:rsid w:val="00085F16"/>
    <w:rsid w:val="00090928"/>
    <w:rsid w:val="00090DE0"/>
    <w:rsid w:val="00091ABE"/>
    <w:rsid w:val="0009467F"/>
    <w:rsid w:val="0009676C"/>
    <w:rsid w:val="000A012B"/>
    <w:rsid w:val="000A1D0E"/>
    <w:rsid w:val="000A1E47"/>
    <w:rsid w:val="000A3E63"/>
    <w:rsid w:val="000B0ECA"/>
    <w:rsid w:val="000B52C1"/>
    <w:rsid w:val="000B54E5"/>
    <w:rsid w:val="000B79C0"/>
    <w:rsid w:val="000B7EFB"/>
    <w:rsid w:val="000C067F"/>
    <w:rsid w:val="000C2CDE"/>
    <w:rsid w:val="000C50A1"/>
    <w:rsid w:val="000C7CA9"/>
    <w:rsid w:val="000D5160"/>
    <w:rsid w:val="000D598F"/>
    <w:rsid w:val="000D63C6"/>
    <w:rsid w:val="000E7D84"/>
    <w:rsid w:val="0010521B"/>
    <w:rsid w:val="00112A88"/>
    <w:rsid w:val="00113356"/>
    <w:rsid w:val="001158C5"/>
    <w:rsid w:val="00117206"/>
    <w:rsid w:val="0012600F"/>
    <w:rsid w:val="0012740F"/>
    <w:rsid w:val="00136EE2"/>
    <w:rsid w:val="00137D0B"/>
    <w:rsid w:val="00142B30"/>
    <w:rsid w:val="00145C6A"/>
    <w:rsid w:val="00147ACE"/>
    <w:rsid w:val="0015645F"/>
    <w:rsid w:val="00156E68"/>
    <w:rsid w:val="00157DE6"/>
    <w:rsid w:val="00161C06"/>
    <w:rsid w:val="001651A5"/>
    <w:rsid w:val="00165A56"/>
    <w:rsid w:val="0017053C"/>
    <w:rsid w:val="0017313A"/>
    <w:rsid w:val="0017547E"/>
    <w:rsid w:val="001765C1"/>
    <w:rsid w:val="00185C76"/>
    <w:rsid w:val="00187561"/>
    <w:rsid w:val="0019007B"/>
    <w:rsid w:val="0019185C"/>
    <w:rsid w:val="001A2493"/>
    <w:rsid w:val="001A65D8"/>
    <w:rsid w:val="001B075E"/>
    <w:rsid w:val="001B24E2"/>
    <w:rsid w:val="001B6934"/>
    <w:rsid w:val="001C340C"/>
    <w:rsid w:val="001C4BF5"/>
    <w:rsid w:val="001D2862"/>
    <w:rsid w:val="001D44AE"/>
    <w:rsid w:val="001D75E9"/>
    <w:rsid w:val="001E2C24"/>
    <w:rsid w:val="001E3E53"/>
    <w:rsid w:val="001F33ED"/>
    <w:rsid w:val="001F534F"/>
    <w:rsid w:val="001F6575"/>
    <w:rsid w:val="001F7972"/>
    <w:rsid w:val="002019EE"/>
    <w:rsid w:val="00201BAF"/>
    <w:rsid w:val="002059E7"/>
    <w:rsid w:val="002119A2"/>
    <w:rsid w:val="002179E2"/>
    <w:rsid w:val="00223C1D"/>
    <w:rsid w:val="00230367"/>
    <w:rsid w:val="00236B8E"/>
    <w:rsid w:val="00252DD5"/>
    <w:rsid w:val="002530BA"/>
    <w:rsid w:val="00255005"/>
    <w:rsid w:val="00262D60"/>
    <w:rsid w:val="0026380F"/>
    <w:rsid w:val="00263C0B"/>
    <w:rsid w:val="00273375"/>
    <w:rsid w:val="00274209"/>
    <w:rsid w:val="0027564D"/>
    <w:rsid w:val="00280340"/>
    <w:rsid w:val="00280664"/>
    <w:rsid w:val="0028089F"/>
    <w:rsid w:val="00282DE0"/>
    <w:rsid w:val="002860EC"/>
    <w:rsid w:val="00291428"/>
    <w:rsid w:val="0029408F"/>
    <w:rsid w:val="00294E07"/>
    <w:rsid w:val="00295AE7"/>
    <w:rsid w:val="0029606B"/>
    <w:rsid w:val="002A3A7A"/>
    <w:rsid w:val="002B245B"/>
    <w:rsid w:val="002B4021"/>
    <w:rsid w:val="002B4638"/>
    <w:rsid w:val="002B5DF7"/>
    <w:rsid w:val="002B69B8"/>
    <w:rsid w:val="002C1803"/>
    <w:rsid w:val="002C3434"/>
    <w:rsid w:val="002C6064"/>
    <w:rsid w:val="002C63DB"/>
    <w:rsid w:val="002C6C65"/>
    <w:rsid w:val="002C7444"/>
    <w:rsid w:val="002D026F"/>
    <w:rsid w:val="002D09D7"/>
    <w:rsid w:val="002D377A"/>
    <w:rsid w:val="002E5CC9"/>
    <w:rsid w:val="002E739F"/>
    <w:rsid w:val="002F282D"/>
    <w:rsid w:val="002F3EE1"/>
    <w:rsid w:val="00302562"/>
    <w:rsid w:val="00306EB3"/>
    <w:rsid w:val="003202B8"/>
    <w:rsid w:val="0033271F"/>
    <w:rsid w:val="003348E0"/>
    <w:rsid w:val="00335E12"/>
    <w:rsid w:val="00342074"/>
    <w:rsid w:val="003474DB"/>
    <w:rsid w:val="00362253"/>
    <w:rsid w:val="003622C1"/>
    <w:rsid w:val="00363F4C"/>
    <w:rsid w:val="00365332"/>
    <w:rsid w:val="00370833"/>
    <w:rsid w:val="00374DAE"/>
    <w:rsid w:val="003806E4"/>
    <w:rsid w:val="00385E0F"/>
    <w:rsid w:val="003932F1"/>
    <w:rsid w:val="00395AA7"/>
    <w:rsid w:val="003B0D3A"/>
    <w:rsid w:val="003B1FAD"/>
    <w:rsid w:val="003B4FB5"/>
    <w:rsid w:val="003B5691"/>
    <w:rsid w:val="003C0087"/>
    <w:rsid w:val="003C06E5"/>
    <w:rsid w:val="003C3ECA"/>
    <w:rsid w:val="003C433B"/>
    <w:rsid w:val="003C6614"/>
    <w:rsid w:val="003C6A2B"/>
    <w:rsid w:val="003C7158"/>
    <w:rsid w:val="003C7808"/>
    <w:rsid w:val="003D2287"/>
    <w:rsid w:val="003E0B37"/>
    <w:rsid w:val="003E51EE"/>
    <w:rsid w:val="003F28E0"/>
    <w:rsid w:val="0040235D"/>
    <w:rsid w:val="00403CB3"/>
    <w:rsid w:val="00412CED"/>
    <w:rsid w:val="00412E50"/>
    <w:rsid w:val="00412EA1"/>
    <w:rsid w:val="00412F0E"/>
    <w:rsid w:val="0041308C"/>
    <w:rsid w:val="0041395E"/>
    <w:rsid w:val="0041590A"/>
    <w:rsid w:val="00421FD4"/>
    <w:rsid w:val="00423E46"/>
    <w:rsid w:val="00430457"/>
    <w:rsid w:val="004353E9"/>
    <w:rsid w:val="004368E3"/>
    <w:rsid w:val="00447856"/>
    <w:rsid w:val="00452F84"/>
    <w:rsid w:val="004533A1"/>
    <w:rsid w:val="004542ED"/>
    <w:rsid w:val="00454446"/>
    <w:rsid w:val="004621E9"/>
    <w:rsid w:val="00462630"/>
    <w:rsid w:val="0047083B"/>
    <w:rsid w:val="00470C50"/>
    <w:rsid w:val="00470DCF"/>
    <w:rsid w:val="00476DF1"/>
    <w:rsid w:val="00476F47"/>
    <w:rsid w:val="0048028A"/>
    <w:rsid w:val="0048397B"/>
    <w:rsid w:val="004850DF"/>
    <w:rsid w:val="00491CD8"/>
    <w:rsid w:val="004B4503"/>
    <w:rsid w:val="004C26A0"/>
    <w:rsid w:val="004C3555"/>
    <w:rsid w:val="004D0C69"/>
    <w:rsid w:val="004D7A5D"/>
    <w:rsid w:val="004E38AB"/>
    <w:rsid w:val="004E4A52"/>
    <w:rsid w:val="004F36F4"/>
    <w:rsid w:val="004F578A"/>
    <w:rsid w:val="004F7144"/>
    <w:rsid w:val="004F7A5C"/>
    <w:rsid w:val="005123D5"/>
    <w:rsid w:val="00513334"/>
    <w:rsid w:val="00517417"/>
    <w:rsid w:val="00517D1D"/>
    <w:rsid w:val="005246B8"/>
    <w:rsid w:val="005337D7"/>
    <w:rsid w:val="00537A07"/>
    <w:rsid w:val="00544E40"/>
    <w:rsid w:val="005551DF"/>
    <w:rsid w:val="00560257"/>
    <w:rsid w:val="00566EBB"/>
    <w:rsid w:val="00572B5A"/>
    <w:rsid w:val="00573673"/>
    <w:rsid w:val="00573D20"/>
    <w:rsid w:val="00575B6F"/>
    <w:rsid w:val="00576202"/>
    <w:rsid w:val="005768AA"/>
    <w:rsid w:val="00582557"/>
    <w:rsid w:val="00584C5F"/>
    <w:rsid w:val="00591C1F"/>
    <w:rsid w:val="005923AE"/>
    <w:rsid w:val="005A25A8"/>
    <w:rsid w:val="005A3F45"/>
    <w:rsid w:val="005A562B"/>
    <w:rsid w:val="005A5E8F"/>
    <w:rsid w:val="005A6E70"/>
    <w:rsid w:val="005B0232"/>
    <w:rsid w:val="005B4EAB"/>
    <w:rsid w:val="005C031B"/>
    <w:rsid w:val="005C0C5B"/>
    <w:rsid w:val="005C4E3D"/>
    <w:rsid w:val="005D1567"/>
    <w:rsid w:val="005D2486"/>
    <w:rsid w:val="005D371C"/>
    <w:rsid w:val="005D5FDB"/>
    <w:rsid w:val="005E0F33"/>
    <w:rsid w:val="005E130B"/>
    <w:rsid w:val="005E18EF"/>
    <w:rsid w:val="005E7149"/>
    <w:rsid w:val="005F3053"/>
    <w:rsid w:val="005F5992"/>
    <w:rsid w:val="0060094B"/>
    <w:rsid w:val="00603BF6"/>
    <w:rsid w:val="00607C2A"/>
    <w:rsid w:val="0061028A"/>
    <w:rsid w:val="006232BA"/>
    <w:rsid w:val="00625BA4"/>
    <w:rsid w:val="00635695"/>
    <w:rsid w:val="006364B6"/>
    <w:rsid w:val="00643007"/>
    <w:rsid w:val="0066096B"/>
    <w:rsid w:val="00660F38"/>
    <w:rsid w:val="00663BE3"/>
    <w:rsid w:val="00674AA4"/>
    <w:rsid w:val="0067666D"/>
    <w:rsid w:val="00676D35"/>
    <w:rsid w:val="006814E7"/>
    <w:rsid w:val="006840F9"/>
    <w:rsid w:val="006957BC"/>
    <w:rsid w:val="006A5C8F"/>
    <w:rsid w:val="006A68DB"/>
    <w:rsid w:val="006A7DF9"/>
    <w:rsid w:val="006A7F45"/>
    <w:rsid w:val="006B3634"/>
    <w:rsid w:val="006B6F32"/>
    <w:rsid w:val="006C17F6"/>
    <w:rsid w:val="006C3878"/>
    <w:rsid w:val="006C6211"/>
    <w:rsid w:val="006C6AE8"/>
    <w:rsid w:val="006D1C6E"/>
    <w:rsid w:val="006D5E43"/>
    <w:rsid w:val="006D6788"/>
    <w:rsid w:val="006E026D"/>
    <w:rsid w:val="006E3C69"/>
    <w:rsid w:val="006E42D8"/>
    <w:rsid w:val="006F32E4"/>
    <w:rsid w:val="006F4DBC"/>
    <w:rsid w:val="006F4F40"/>
    <w:rsid w:val="006F7795"/>
    <w:rsid w:val="00700E8B"/>
    <w:rsid w:val="00705A41"/>
    <w:rsid w:val="00707766"/>
    <w:rsid w:val="007120EF"/>
    <w:rsid w:val="00715EE4"/>
    <w:rsid w:val="007176B2"/>
    <w:rsid w:val="0072140D"/>
    <w:rsid w:val="00724087"/>
    <w:rsid w:val="007330B2"/>
    <w:rsid w:val="00734B77"/>
    <w:rsid w:val="00735B63"/>
    <w:rsid w:val="00742617"/>
    <w:rsid w:val="00743343"/>
    <w:rsid w:val="00750582"/>
    <w:rsid w:val="00752100"/>
    <w:rsid w:val="0075262A"/>
    <w:rsid w:val="007536D9"/>
    <w:rsid w:val="00761986"/>
    <w:rsid w:val="00770CDC"/>
    <w:rsid w:val="007774C5"/>
    <w:rsid w:val="0078383A"/>
    <w:rsid w:val="007A43C4"/>
    <w:rsid w:val="007A57BB"/>
    <w:rsid w:val="007A6D88"/>
    <w:rsid w:val="007C0CBC"/>
    <w:rsid w:val="007C2CDA"/>
    <w:rsid w:val="007C3F6D"/>
    <w:rsid w:val="007C5A01"/>
    <w:rsid w:val="007C5BAC"/>
    <w:rsid w:val="007C67D1"/>
    <w:rsid w:val="007D16ED"/>
    <w:rsid w:val="007D183E"/>
    <w:rsid w:val="007D5251"/>
    <w:rsid w:val="007D724D"/>
    <w:rsid w:val="007D789A"/>
    <w:rsid w:val="007E3B90"/>
    <w:rsid w:val="007E55FE"/>
    <w:rsid w:val="007E6AC7"/>
    <w:rsid w:val="007F19B2"/>
    <w:rsid w:val="007F19F5"/>
    <w:rsid w:val="007F2604"/>
    <w:rsid w:val="007F3E5F"/>
    <w:rsid w:val="007F43E8"/>
    <w:rsid w:val="007F479D"/>
    <w:rsid w:val="007F4D68"/>
    <w:rsid w:val="007F55C2"/>
    <w:rsid w:val="007F684F"/>
    <w:rsid w:val="007F7EB3"/>
    <w:rsid w:val="0080050A"/>
    <w:rsid w:val="00811050"/>
    <w:rsid w:val="00811110"/>
    <w:rsid w:val="0081247A"/>
    <w:rsid w:val="00814695"/>
    <w:rsid w:val="00815314"/>
    <w:rsid w:val="008206F1"/>
    <w:rsid w:val="00825052"/>
    <w:rsid w:val="00826582"/>
    <w:rsid w:val="0083035F"/>
    <w:rsid w:val="00830389"/>
    <w:rsid w:val="00832848"/>
    <w:rsid w:val="0083695C"/>
    <w:rsid w:val="00841A15"/>
    <w:rsid w:val="008429A2"/>
    <w:rsid w:val="00847FB1"/>
    <w:rsid w:val="0085134A"/>
    <w:rsid w:val="0085155E"/>
    <w:rsid w:val="00853BF7"/>
    <w:rsid w:val="00853F28"/>
    <w:rsid w:val="00854FC6"/>
    <w:rsid w:val="00855D18"/>
    <w:rsid w:val="00861195"/>
    <w:rsid w:val="008619B6"/>
    <w:rsid w:val="00863C52"/>
    <w:rsid w:val="00864F35"/>
    <w:rsid w:val="008651F7"/>
    <w:rsid w:val="008661FF"/>
    <w:rsid w:val="00867A70"/>
    <w:rsid w:val="00873307"/>
    <w:rsid w:val="008735D4"/>
    <w:rsid w:val="008757D1"/>
    <w:rsid w:val="008768C5"/>
    <w:rsid w:val="00887312"/>
    <w:rsid w:val="008876C6"/>
    <w:rsid w:val="008939B8"/>
    <w:rsid w:val="0089635A"/>
    <w:rsid w:val="00896C72"/>
    <w:rsid w:val="00897136"/>
    <w:rsid w:val="008A4F28"/>
    <w:rsid w:val="008A5984"/>
    <w:rsid w:val="008A708C"/>
    <w:rsid w:val="008A757F"/>
    <w:rsid w:val="008A7BF8"/>
    <w:rsid w:val="008B01A8"/>
    <w:rsid w:val="008B1287"/>
    <w:rsid w:val="008B139F"/>
    <w:rsid w:val="008B430D"/>
    <w:rsid w:val="008C1CBB"/>
    <w:rsid w:val="008C22EE"/>
    <w:rsid w:val="008C795B"/>
    <w:rsid w:val="008D2A07"/>
    <w:rsid w:val="008D7AFC"/>
    <w:rsid w:val="008E3E98"/>
    <w:rsid w:val="008E5932"/>
    <w:rsid w:val="008E5F9F"/>
    <w:rsid w:val="008E6AA3"/>
    <w:rsid w:val="008F27F5"/>
    <w:rsid w:val="008F691C"/>
    <w:rsid w:val="00901130"/>
    <w:rsid w:val="00910DE7"/>
    <w:rsid w:val="00921579"/>
    <w:rsid w:val="00922C22"/>
    <w:rsid w:val="00927E97"/>
    <w:rsid w:val="00931295"/>
    <w:rsid w:val="00932C85"/>
    <w:rsid w:val="00932F6A"/>
    <w:rsid w:val="009336A4"/>
    <w:rsid w:val="00934A24"/>
    <w:rsid w:val="00937B7E"/>
    <w:rsid w:val="00941957"/>
    <w:rsid w:val="00941D4B"/>
    <w:rsid w:val="00942734"/>
    <w:rsid w:val="00942F69"/>
    <w:rsid w:val="00942FB9"/>
    <w:rsid w:val="00950FAD"/>
    <w:rsid w:val="00952FDC"/>
    <w:rsid w:val="00953A2D"/>
    <w:rsid w:val="00955622"/>
    <w:rsid w:val="00964507"/>
    <w:rsid w:val="00964C40"/>
    <w:rsid w:val="00970344"/>
    <w:rsid w:val="00972A8C"/>
    <w:rsid w:val="00991A34"/>
    <w:rsid w:val="0099257B"/>
    <w:rsid w:val="00995113"/>
    <w:rsid w:val="009A1B32"/>
    <w:rsid w:val="009A5A15"/>
    <w:rsid w:val="009B2F5A"/>
    <w:rsid w:val="009C132B"/>
    <w:rsid w:val="009C34BF"/>
    <w:rsid w:val="009C5D14"/>
    <w:rsid w:val="009C6CB8"/>
    <w:rsid w:val="009C775B"/>
    <w:rsid w:val="009D0733"/>
    <w:rsid w:val="009D11AE"/>
    <w:rsid w:val="009D1F75"/>
    <w:rsid w:val="009D2A3D"/>
    <w:rsid w:val="009E0260"/>
    <w:rsid w:val="009E02E7"/>
    <w:rsid w:val="009E0A63"/>
    <w:rsid w:val="009E49D7"/>
    <w:rsid w:val="009F4C49"/>
    <w:rsid w:val="009F69A5"/>
    <w:rsid w:val="00A003C5"/>
    <w:rsid w:val="00A023BD"/>
    <w:rsid w:val="00A03BC6"/>
    <w:rsid w:val="00A06135"/>
    <w:rsid w:val="00A075A5"/>
    <w:rsid w:val="00A15542"/>
    <w:rsid w:val="00A159EC"/>
    <w:rsid w:val="00A21393"/>
    <w:rsid w:val="00A317CE"/>
    <w:rsid w:val="00A31C9D"/>
    <w:rsid w:val="00A332A6"/>
    <w:rsid w:val="00A35BBE"/>
    <w:rsid w:val="00A4361B"/>
    <w:rsid w:val="00A53E3C"/>
    <w:rsid w:val="00A55A74"/>
    <w:rsid w:val="00A560AB"/>
    <w:rsid w:val="00A60013"/>
    <w:rsid w:val="00A7116A"/>
    <w:rsid w:val="00A7620C"/>
    <w:rsid w:val="00A770CD"/>
    <w:rsid w:val="00A772F9"/>
    <w:rsid w:val="00A8541B"/>
    <w:rsid w:val="00A86ACB"/>
    <w:rsid w:val="00A90F1F"/>
    <w:rsid w:val="00A93FC3"/>
    <w:rsid w:val="00A96D71"/>
    <w:rsid w:val="00AA3E0E"/>
    <w:rsid w:val="00AA60AC"/>
    <w:rsid w:val="00AA7AD2"/>
    <w:rsid w:val="00AC17D9"/>
    <w:rsid w:val="00AC4C1B"/>
    <w:rsid w:val="00AC56A2"/>
    <w:rsid w:val="00AD2827"/>
    <w:rsid w:val="00AD70F9"/>
    <w:rsid w:val="00AF050B"/>
    <w:rsid w:val="00AF159B"/>
    <w:rsid w:val="00AF184B"/>
    <w:rsid w:val="00AF4F6B"/>
    <w:rsid w:val="00AF62DA"/>
    <w:rsid w:val="00AF7341"/>
    <w:rsid w:val="00B04F97"/>
    <w:rsid w:val="00B162AB"/>
    <w:rsid w:val="00B17701"/>
    <w:rsid w:val="00B26541"/>
    <w:rsid w:val="00B27995"/>
    <w:rsid w:val="00B35270"/>
    <w:rsid w:val="00B35859"/>
    <w:rsid w:val="00B35913"/>
    <w:rsid w:val="00B3736D"/>
    <w:rsid w:val="00B434C8"/>
    <w:rsid w:val="00B45E6C"/>
    <w:rsid w:val="00B502E6"/>
    <w:rsid w:val="00B52F87"/>
    <w:rsid w:val="00B700A4"/>
    <w:rsid w:val="00B70CC3"/>
    <w:rsid w:val="00B74584"/>
    <w:rsid w:val="00B766B3"/>
    <w:rsid w:val="00B8047B"/>
    <w:rsid w:val="00B808F1"/>
    <w:rsid w:val="00B86284"/>
    <w:rsid w:val="00B95271"/>
    <w:rsid w:val="00B9719F"/>
    <w:rsid w:val="00BA159F"/>
    <w:rsid w:val="00BA292A"/>
    <w:rsid w:val="00BB46F3"/>
    <w:rsid w:val="00BB48C5"/>
    <w:rsid w:val="00BB726D"/>
    <w:rsid w:val="00BC1B30"/>
    <w:rsid w:val="00BC313D"/>
    <w:rsid w:val="00BC5A82"/>
    <w:rsid w:val="00BC6BB1"/>
    <w:rsid w:val="00BD2B54"/>
    <w:rsid w:val="00BD352B"/>
    <w:rsid w:val="00BD5CF4"/>
    <w:rsid w:val="00BE4147"/>
    <w:rsid w:val="00BE5790"/>
    <w:rsid w:val="00BE5B4D"/>
    <w:rsid w:val="00C00383"/>
    <w:rsid w:val="00C012CE"/>
    <w:rsid w:val="00C04126"/>
    <w:rsid w:val="00C11F87"/>
    <w:rsid w:val="00C2598A"/>
    <w:rsid w:val="00C266BD"/>
    <w:rsid w:val="00C34406"/>
    <w:rsid w:val="00C36F07"/>
    <w:rsid w:val="00C40410"/>
    <w:rsid w:val="00C40986"/>
    <w:rsid w:val="00C44CB2"/>
    <w:rsid w:val="00C45C6B"/>
    <w:rsid w:val="00C5155D"/>
    <w:rsid w:val="00C52091"/>
    <w:rsid w:val="00C535DD"/>
    <w:rsid w:val="00C56C77"/>
    <w:rsid w:val="00C63133"/>
    <w:rsid w:val="00C70243"/>
    <w:rsid w:val="00C7200B"/>
    <w:rsid w:val="00C7315C"/>
    <w:rsid w:val="00C75383"/>
    <w:rsid w:val="00C7684B"/>
    <w:rsid w:val="00C91A9D"/>
    <w:rsid w:val="00C928F4"/>
    <w:rsid w:val="00C945CA"/>
    <w:rsid w:val="00C947CB"/>
    <w:rsid w:val="00C94AF6"/>
    <w:rsid w:val="00CA032B"/>
    <w:rsid w:val="00CA0FC2"/>
    <w:rsid w:val="00CA1BC5"/>
    <w:rsid w:val="00CA6786"/>
    <w:rsid w:val="00CB461A"/>
    <w:rsid w:val="00CC0266"/>
    <w:rsid w:val="00CC5E2F"/>
    <w:rsid w:val="00CD216D"/>
    <w:rsid w:val="00CD2E46"/>
    <w:rsid w:val="00CD3129"/>
    <w:rsid w:val="00CD4004"/>
    <w:rsid w:val="00CE19B3"/>
    <w:rsid w:val="00CE5AAE"/>
    <w:rsid w:val="00CF09D0"/>
    <w:rsid w:val="00D016A6"/>
    <w:rsid w:val="00D0462C"/>
    <w:rsid w:val="00D06041"/>
    <w:rsid w:val="00D102D7"/>
    <w:rsid w:val="00D10A9F"/>
    <w:rsid w:val="00D139A7"/>
    <w:rsid w:val="00D15AF0"/>
    <w:rsid w:val="00D22312"/>
    <w:rsid w:val="00D22A42"/>
    <w:rsid w:val="00D26D73"/>
    <w:rsid w:val="00D320E7"/>
    <w:rsid w:val="00D339B7"/>
    <w:rsid w:val="00D42363"/>
    <w:rsid w:val="00D42AD3"/>
    <w:rsid w:val="00D541C3"/>
    <w:rsid w:val="00D66F50"/>
    <w:rsid w:val="00D77577"/>
    <w:rsid w:val="00D77B04"/>
    <w:rsid w:val="00D80DD8"/>
    <w:rsid w:val="00D84937"/>
    <w:rsid w:val="00D857F6"/>
    <w:rsid w:val="00D92DED"/>
    <w:rsid w:val="00D93E12"/>
    <w:rsid w:val="00DA160B"/>
    <w:rsid w:val="00DB1306"/>
    <w:rsid w:val="00DB3A53"/>
    <w:rsid w:val="00DB3C6C"/>
    <w:rsid w:val="00DB3EC5"/>
    <w:rsid w:val="00DB632C"/>
    <w:rsid w:val="00DB781A"/>
    <w:rsid w:val="00DB7BC1"/>
    <w:rsid w:val="00DC1456"/>
    <w:rsid w:val="00DC204D"/>
    <w:rsid w:val="00DC3F2D"/>
    <w:rsid w:val="00DC67C0"/>
    <w:rsid w:val="00DC6899"/>
    <w:rsid w:val="00DC74C9"/>
    <w:rsid w:val="00DD0710"/>
    <w:rsid w:val="00DD2ECA"/>
    <w:rsid w:val="00DE2796"/>
    <w:rsid w:val="00DF03C7"/>
    <w:rsid w:val="00DF352F"/>
    <w:rsid w:val="00E05DAB"/>
    <w:rsid w:val="00E06150"/>
    <w:rsid w:val="00E062AE"/>
    <w:rsid w:val="00E22897"/>
    <w:rsid w:val="00E24D4F"/>
    <w:rsid w:val="00E32FCF"/>
    <w:rsid w:val="00E37DA2"/>
    <w:rsid w:val="00E5188C"/>
    <w:rsid w:val="00E53589"/>
    <w:rsid w:val="00E678B3"/>
    <w:rsid w:val="00E70202"/>
    <w:rsid w:val="00E70DE3"/>
    <w:rsid w:val="00E713D7"/>
    <w:rsid w:val="00E75E95"/>
    <w:rsid w:val="00E81410"/>
    <w:rsid w:val="00E8168F"/>
    <w:rsid w:val="00E84329"/>
    <w:rsid w:val="00E849A5"/>
    <w:rsid w:val="00E85BB0"/>
    <w:rsid w:val="00E87B4D"/>
    <w:rsid w:val="00E97BA9"/>
    <w:rsid w:val="00EA0019"/>
    <w:rsid w:val="00EA0E2E"/>
    <w:rsid w:val="00EA5AAA"/>
    <w:rsid w:val="00EA7589"/>
    <w:rsid w:val="00EB2458"/>
    <w:rsid w:val="00EC2785"/>
    <w:rsid w:val="00EC47F0"/>
    <w:rsid w:val="00ED092A"/>
    <w:rsid w:val="00ED2F9A"/>
    <w:rsid w:val="00ED32FA"/>
    <w:rsid w:val="00ED619C"/>
    <w:rsid w:val="00ED7B2A"/>
    <w:rsid w:val="00EE036A"/>
    <w:rsid w:val="00EE04E4"/>
    <w:rsid w:val="00EE31F4"/>
    <w:rsid w:val="00EE38D5"/>
    <w:rsid w:val="00EF4D6E"/>
    <w:rsid w:val="00EF52D7"/>
    <w:rsid w:val="00EF5C7F"/>
    <w:rsid w:val="00EF7A7B"/>
    <w:rsid w:val="00F021D1"/>
    <w:rsid w:val="00F03C6A"/>
    <w:rsid w:val="00F10108"/>
    <w:rsid w:val="00F10809"/>
    <w:rsid w:val="00F11686"/>
    <w:rsid w:val="00F17F41"/>
    <w:rsid w:val="00F20A8A"/>
    <w:rsid w:val="00F23CA6"/>
    <w:rsid w:val="00F23D12"/>
    <w:rsid w:val="00F24C36"/>
    <w:rsid w:val="00F25245"/>
    <w:rsid w:val="00F27435"/>
    <w:rsid w:val="00F426A0"/>
    <w:rsid w:val="00F44A14"/>
    <w:rsid w:val="00F4668B"/>
    <w:rsid w:val="00F533C0"/>
    <w:rsid w:val="00F55DA2"/>
    <w:rsid w:val="00F654A6"/>
    <w:rsid w:val="00F666A5"/>
    <w:rsid w:val="00F67C05"/>
    <w:rsid w:val="00F67F74"/>
    <w:rsid w:val="00F810D0"/>
    <w:rsid w:val="00F81384"/>
    <w:rsid w:val="00F8470A"/>
    <w:rsid w:val="00F952F7"/>
    <w:rsid w:val="00F95757"/>
    <w:rsid w:val="00F97A56"/>
    <w:rsid w:val="00FA455A"/>
    <w:rsid w:val="00FA5275"/>
    <w:rsid w:val="00FA5B72"/>
    <w:rsid w:val="00FA7327"/>
    <w:rsid w:val="00FB0A76"/>
    <w:rsid w:val="00FB0D26"/>
    <w:rsid w:val="00FB24B1"/>
    <w:rsid w:val="00FC23C4"/>
    <w:rsid w:val="00FD3A4A"/>
    <w:rsid w:val="00FD6DC2"/>
    <w:rsid w:val="00FD7624"/>
    <w:rsid w:val="00FE66DE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252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7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46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2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5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4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7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9A88B-B8BF-4418-A75F-85A7E55F5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8</Words>
  <Characters>6986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</cp:lastModifiedBy>
  <cp:revision>3</cp:revision>
  <cp:lastPrinted>2020-08-14T18:26:00Z</cp:lastPrinted>
  <dcterms:created xsi:type="dcterms:W3CDTF">2021-01-06T09:20:00Z</dcterms:created>
  <dcterms:modified xsi:type="dcterms:W3CDTF">2021-01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feaab0-a9d5-3954-ad25-bc01e904201f</vt:lpwstr>
  </property>
  <property fmtid="{D5CDD505-2E9C-101B-9397-08002B2CF9AE}" pid="4" name="Mendeley Citation Style_1">
    <vt:lpwstr>http://www.zotero.org/styles/molecular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microbiology</vt:lpwstr>
  </property>
  <property fmtid="{D5CDD505-2E9C-101B-9397-08002B2CF9AE}" pid="22" name="Mendeley Recent Style Name 8_1">
    <vt:lpwstr>Molecular Microbi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